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DB6720" w14:textId="77777777" w:rsidR="00A05B84" w:rsidRDefault="0000000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Materials</w:t>
      </w:r>
    </w:p>
    <w:p w14:paraId="700FDF29" w14:textId="77777777" w:rsidR="00A05B84" w:rsidRDefault="00000000">
      <w:pPr>
        <w:spacing w:line="264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 xml:space="preserve">TABLE S1 </w:t>
      </w:r>
      <w:r>
        <w:rPr>
          <w:rFonts w:ascii="Times New Roman" w:eastAsia="宋体" w:hAnsi="Times New Roman" w:cs="Times New Roman"/>
        </w:rPr>
        <w:t>Bacterial strains, media and chemicals (including indole agents and antimicrobial drugs)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86"/>
        <w:gridCol w:w="2696"/>
        <w:gridCol w:w="2881"/>
      </w:tblGrid>
      <w:tr w:rsidR="00A05B84" w14:paraId="660EB674" w14:textId="77777777">
        <w:trPr>
          <w:jc w:val="center"/>
        </w:trPr>
        <w:tc>
          <w:tcPr>
            <w:tcW w:w="3586" w:type="dxa"/>
            <w:tcBorders>
              <w:bottom w:val="single" w:sz="4" w:space="0" w:color="auto"/>
              <w:right w:val="nil"/>
            </w:tcBorders>
            <w:vAlign w:val="center"/>
          </w:tcPr>
          <w:p w14:paraId="2BF122FE" w14:textId="77777777" w:rsidR="00A05B84" w:rsidRDefault="00000000">
            <w:pPr>
              <w:spacing w:after="0" w:line="264" w:lineRule="auto"/>
              <w:rPr>
                <w:rFonts w:eastAsia="宋体"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  <w:t xml:space="preserve">Reagents </w:t>
            </w:r>
          </w:p>
        </w:tc>
        <w:tc>
          <w:tcPr>
            <w:tcW w:w="2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8459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Source</w:t>
            </w:r>
          </w:p>
        </w:tc>
        <w:tc>
          <w:tcPr>
            <w:tcW w:w="2881" w:type="dxa"/>
            <w:tcBorders>
              <w:left w:val="nil"/>
              <w:bottom w:val="single" w:sz="4" w:space="0" w:color="auto"/>
            </w:tcBorders>
            <w:vAlign w:val="center"/>
          </w:tcPr>
          <w:p w14:paraId="6FF35B9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dentifier</w:t>
            </w:r>
          </w:p>
        </w:tc>
      </w:tr>
      <w:tr w:rsidR="00A05B84" w14:paraId="1445925F" w14:textId="77777777">
        <w:trPr>
          <w:jc w:val="center"/>
        </w:trPr>
        <w:tc>
          <w:tcPr>
            <w:tcW w:w="358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7A7C4C" w14:textId="77777777" w:rsidR="00A05B84" w:rsidRDefault="00000000">
            <w:pPr>
              <w:spacing w:after="0" w:line="264" w:lineRule="auto"/>
              <w:rPr>
                <w:rFonts w:eastAsia="宋体"/>
                <w:i/>
                <w:iCs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i/>
                <w:iCs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  <w:t>Bacterial strains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F48A0" w14:textId="77777777" w:rsidR="00A05B84" w:rsidRDefault="00A05B84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91F3DF" w14:textId="77777777" w:rsidR="00A05B84" w:rsidRDefault="00A05B84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A05B84" w14:paraId="414962C7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4C0D109E" w14:textId="77777777" w:rsidR="00A05B84" w:rsidRDefault="00000000">
            <w:pPr>
              <w:spacing w:after="0" w:line="264" w:lineRule="auto"/>
              <w:rPr>
                <w:rFonts w:eastAsia="宋体"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i/>
                <w:iCs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  <w:t>Acinetobacter baumannii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498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ATCC,</w:t>
            </w:r>
            <w:r>
              <w:rPr>
                <w:rFonts w:eastAsia="宋体"/>
                <w:color w:val="505050"/>
                <w:kern w:val="0"/>
                <w:sz w:val="22"/>
                <w:szCs w:val="22"/>
                <w:shd w:val="clear" w:color="auto" w:fill="FFFFFF"/>
                <w:lang w:eastAsia="zh-CN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nassas, VA, US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2C68888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ATCC 17978</w:t>
            </w:r>
          </w:p>
        </w:tc>
      </w:tr>
      <w:tr w:rsidR="00A05B84" w14:paraId="2823C0F0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75F42B0" w14:textId="77777777" w:rsidR="00A05B84" w:rsidRDefault="00000000">
            <w:pPr>
              <w:spacing w:after="0" w:line="264" w:lineRule="auto"/>
              <w:rPr>
                <w:rFonts w:eastAsia="宋体"/>
                <w:i/>
                <w:iCs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i/>
                <w:iCs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  <w:t>Escherichia coli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1DF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ATCC, Manassas, VA, US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320B09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ATCC 25922</w:t>
            </w:r>
          </w:p>
        </w:tc>
      </w:tr>
      <w:tr w:rsidR="00A05B84" w14:paraId="519459BB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EAD8B7A" w14:textId="77777777" w:rsidR="00A05B84" w:rsidRDefault="00000000">
            <w:pPr>
              <w:spacing w:after="0" w:line="264" w:lineRule="auto"/>
              <w:rPr>
                <w:rFonts w:eastAsia="宋体"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i/>
                <w:iCs/>
                <w:kern w:val="0"/>
                <w:sz w:val="22"/>
                <w:szCs w:val="22"/>
                <w:lang w:eastAsia="zh-CN"/>
                <w14:ligatures w14:val="none"/>
              </w:rPr>
              <w:t>Staphylococcus aureu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D4C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ATCC,</w:t>
            </w:r>
            <w:r>
              <w:rPr>
                <w:rFonts w:eastAsia="宋体"/>
                <w:color w:val="505050"/>
                <w:kern w:val="0"/>
                <w:sz w:val="22"/>
                <w:szCs w:val="22"/>
                <w:shd w:val="clear" w:color="auto" w:fill="FFFFFF"/>
                <w:lang w:eastAsia="zh-CN"/>
                <w14:ligatures w14:val="none"/>
              </w:rPr>
              <w:t xml:space="preserve">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 Manassas, VA, USA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670BFA75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ATCC 29213</w:t>
            </w:r>
          </w:p>
        </w:tc>
      </w:tr>
      <w:tr w:rsidR="00A05B84" w14:paraId="3DE63FAC" w14:textId="77777777">
        <w:trPr>
          <w:jc w:val="center"/>
        </w:trPr>
        <w:tc>
          <w:tcPr>
            <w:tcW w:w="35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43451B" w14:textId="77777777" w:rsidR="00A05B84" w:rsidRDefault="00000000">
            <w:pPr>
              <w:spacing w:after="0" w:line="264" w:lineRule="auto"/>
              <w:rPr>
                <w:rFonts w:eastAsia="宋体"/>
                <w:i/>
                <w:i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  <w:t>Extensively drug-resistant</w:t>
            </w:r>
            <w:r>
              <w:rPr>
                <w:rFonts w:eastAsia="宋体"/>
                <w:i/>
                <w:iCs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  <w:t xml:space="preserve"> A. baumannii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F056A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First Affiliated Hospital of Chengdu Medical College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3F567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A19, A35, A43, A46, A49, and A50</w:t>
            </w:r>
          </w:p>
        </w:tc>
      </w:tr>
      <w:tr w:rsidR="00A05B84" w14:paraId="48FE31EA" w14:textId="77777777">
        <w:trPr>
          <w:jc w:val="center"/>
        </w:trPr>
        <w:tc>
          <w:tcPr>
            <w:tcW w:w="916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52574CA" w14:textId="77777777" w:rsidR="00A05B84" w:rsidRDefault="00000000">
            <w:pPr>
              <w:spacing w:after="0" w:line="264" w:lineRule="auto"/>
              <w:rPr>
                <w:rFonts w:eastAsia="宋体"/>
                <w:i/>
                <w:i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i/>
                <w:iCs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  <w:t>Bacterial culture media</w:t>
            </w:r>
          </w:p>
        </w:tc>
      </w:tr>
      <w:tr w:rsidR="00A05B84" w14:paraId="6572C8FE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5ACDB140" w14:textId="77777777" w:rsidR="00A05B84" w:rsidRDefault="00000000">
            <w:pPr>
              <w:spacing w:after="0" w:line="264" w:lineRule="auto"/>
              <w:rPr>
                <w:rFonts w:eastAsia="宋体"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LB broth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DCE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ope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01C7B4E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B0128</w:t>
            </w:r>
          </w:p>
        </w:tc>
      </w:tr>
      <w:tr w:rsidR="00A05B84" w14:paraId="671CA447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F95AD63" w14:textId="77777777" w:rsidR="00A05B84" w:rsidRDefault="00000000">
            <w:pPr>
              <w:spacing w:after="0" w:line="264" w:lineRule="auto"/>
              <w:rPr>
                <w:rFonts w:eastAsia="宋体"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CAMHB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9C2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ope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357B73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B6231-1</w:t>
            </w:r>
          </w:p>
        </w:tc>
      </w:tr>
      <w:tr w:rsidR="00A05B84" w14:paraId="495EAF1E" w14:textId="77777777">
        <w:trPr>
          <w:jc w:val="center"/>
        </w:trPr>
        <w:tc>
          <w:tcPr>
            <w:tcW w:w="35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D715D4" w14:textId="77777777" w:rsidR="00A05B84" w:rsidRDefault="00000000">
            <w:pPr>
              <w:spacing w:after="0" w:line="264" w:lineRule="auto"/>
              <w:rPr>
                <w:rFonts w:eastAsia="宋体"/>
                <w:color w:val="21212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TSB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D3E4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opebio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FB28F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B4114</w:t>
            </w:r>
          </w:p>
        </w:tc>
      </w:tr>
      <w:tr w:rsidR="00A05B84" w14:paraId="19E4E2BF" w14:textId="77777777">
        <w:trPr>
          <w:jc w:val="center"/>
        </w:trPr>
        <w:tc>
          <w:tcPr>
            <w:tcW w:w="916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070FE9E" w14:textId="77777777" w:rsidR="00A05B84" w:rsidRDefault="00000000">
            <w:pPr>
              <w:spacing w:after="0" w:line="264" w:lineRule="auto"/>
              <w:rPr>
                <w:rFonts w:eastAsia="宋体"/>
                <w:i/>
                <w:i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i/>
                <w:iCs/>
                <w:kern w:val="0"/>
                <w:sz w:val="22"/>
                <w:szCs w:val="22"/>
                <w:lang w:eastAsia="zh-CN"/>
                <w14:ligatures w14:val="none"/>
              </w:rPr>
              <w:t>Chemicals (including indole derivatives and antimicrobial drugs)</w:t>
            </w:r>
          </w:p>
        </w:tc>
      </w:tr>
      <w:tr w:rsidR="00A05B84" w14:paraId="3F24DB67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CDB69B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-Iod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716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4FD1CFFC" w14:textId="77777777" w:rsidR="00A05B84" w:rsidRDefault="00000000">
            <w:pPr>
              <w:spacing w:after="0" w:line="264" w:lineRule="auto"/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t# I812160</w:t>
            </w:r>
          </w:p>
        </w:tc>
      </w:tr>
      <w:tr w:rsidR="00A05B84" w14:paraId="5175EFC3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0401C4A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-Fluor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0F8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1F1DB35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F809692</w:t>
            </w:r>
          </w:p>
        </w:tc>
      </w:tr>
      <w:tr w:rsidR="00A05B84" w14:paraId="20C84EF8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47BFFE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6-Brom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289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0AC41E3A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B803970</w:t>
            </w:r>
          </w:p>
        </w:tc>
      </w:tr>
      <w:tr w:rsidR="00A05B84" w14:paraId="386921C4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F8A46E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6-Iod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D85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384E8C4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893099</w:t>
            </w:r>
          </w:p>
        </w:tc>
      </w:tr>
      <w:tr w:rsidR="00A05B84" w14:paraId="06FCBC8C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441341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-Nitr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590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7FC595A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N814694</w:t>
            </w:r>
          </w:p>
        </w:tc>
      </w:tr>
      <w:tr w:rsidR="00A05B84" w14:paraId="6BDF714E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28D9FB1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,6-Dihydroxy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459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19B5BB4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D843124</w:t>
            </w:r>
          </w:p>
        </w:tc>
      </w:tr>
      <w:tr w:rsidR="00A05B84" w14:paraId="45F84B74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60AB29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7-Chlor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7BC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2A02BC2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C805791</w:t>
            </w:r>
          </w:p>
        </w:tc>
      </w:tr>
      <w:tr w:rsidR="00A05B84" w14:paraId="2CD9B404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61737895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4-Brom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C4F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7AC32E7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B802829</w:t>
            </w:r>
          </w:p>
        </w:tc>
      </w:tr>
      <w:tr w:rsidR="00A05B84" w14:paraId="49E71B75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6DBC6C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7-Fluor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C65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09D4F5D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F809690</w:t>
            </w:r>
          </w:p>
        </w:tc>
      </w:tr>
      <w:tr w:rsidR="00A05B84" w14:paraId="58706079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42152AC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-Methyl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DA0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7E59DC9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813747</w:t>
            </w:r>
          </w:p>
        </w:tc>
      </w:tr>
      <w:tr w:rsidR="00A05B84" w14:paraId="4683F064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6A31F71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6-Methyl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43B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4B924C3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813358</w:t>
            </w:r>
          </w:p>
        </w:tc>
      </w:tr>
      <w:tr w:rsidR="00A05B84" w14:paraId="3F25093A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4EAA0E8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3-Methylindolin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62C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4FC4776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932891</w:t>
            </w:r>
          </w:p>
        </w:tc>
      </w:tr>
      <w:tr w:rsidR="00A05B84" w14:paraId="1BC672B1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0ADFBE0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ndigo red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EE3A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427F3F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811709</w:t>
            </w:r>
          </w:p>
        </w:tc>
      </w:tr>
      <w:tr w:rsidR="00A05B84" w14:paraId="0152B1E7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272AB9BB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4-Methyl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151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C494115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813360</w:t>
            </w:r>
          </w:p>
        </w:tc>
      </w:tr>
      <w:tr w:rsidR="00A05B84" w14:paraId="6622BC69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5C7F944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2-Methylindolin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4BD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2D31AF6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813043</w:t>
            </w:r>
          </w:p>
        </w:tc>
      </w:tr>
      <w:tr w:rsidR="00A05B84" w14:paraId="61A322C1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5DA2F89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7-Hydroxy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6B2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39A3F2B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825113</w:t>
            </w:r>
          </w:p>
        </w:tc>
      </w:tr>
      <w:tr w:rsidR="00A05B84" w14:paraId="328779DB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4A7942D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4-Hydroxy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290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12BE888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810933</w:t>
            </w:r>
          </w:p>
        </w:tc>
      </w:tr>
      <w:tr w:rsidR="00A05B84" w14:paraId="0744DE97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125A9ADB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844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71272F0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811715</w:t>
            </w:r>
          </w:p>
        </w:tc>
      </w:tr>
      <w:tr w:rsidR="00A05B84" w14:paraId="2FF5339D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81C0AD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latoni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C41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7E8ADAB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475</w:t>
            </w:r>
          </w:p>
        </w:tc>
      </w:tr>
      <w:tr w:rsidR="00A05B84" w14:paraId="36DF726C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6CC9CA3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ndole-3-acetate methyl ester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014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1BC02F3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824030</w:t>
            </w:r>
          </w:p>
        </w:tc>
      </w:tr>
      <w:tr w:rsidR="00A05B84" w14:paraId="599B5B0B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5356A3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3-Indoleacetonitri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40D5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78791EB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811818</w:t>
            </w:r>
          </w:p>
        </w:tc>
      </w:tr>
      <w:tr w:rsidR="00A05B84" w14:paraId="37B46672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800A0D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DL-5-Hydroxytryptopha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5A6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965F6A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811204</w:t>
            </w:r>
          </w:p>
        </w:tc>
      </w:tr>
      <w:tr w:rsidR="00A05B84" w14:paraId="2DC20C82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1ECAEDF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1H-Indole-3-sulfonate potassium sal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12AA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Tita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3891003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Y43038A</w:t>
            </w:r>
          </w:p>
        </w:tc>
      </w:tr>
      <w:tr w:rsidR="00A05B84" w14:paraId="3DC0366D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0866987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3-Methyl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D54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65A67415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S817593</w:t>
            </w:r>
          </w:p>
        </w:tc>
      </w:tr>
      <w:tr w:rsidR="00A05B84" w14:paraId="506B6419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11F4C38D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4-Chlor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A46D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44F6F03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C804912</w:t>
            </w:r>
          </w:p>
        </w:tc>
      </w:tr>
      <w:tr w:rsidR="00A05B84" w14:paraId="58F64543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42EBEA4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-Brom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4FE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B6F53F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B802828</w:t>
            </w:r>
          </w:p>
        </w:tc>
      </w:tr>
      <w:tr w:rsidR="00A05B84" w14:paraId="31875B24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ACBFD3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4-Iod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498B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Bidepharm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3EBB465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BD227965</w:t>
            </w:r>
          </w:p>
        </w:tc>
      </w:tr>
      <w:tr w:rsidR="00A05B84" w14:paraId="00E8DD3B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0C0497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7-Nitr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69A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6572D1D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N814814</w:t>
            </w:r>
          </w:p>
        </w:tc>
      </w:tr>
      <w:tr w:rsidR="00A05B84" w14:paraId="7F5E615D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007BD5C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4-Fluor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401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0F38569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F809693</w:t>
            </w:r>
          </w:p>
        </w:tc>
      </w:tr>
      <w:tr w:rsidR="00A05B84" w14:paraId="505DD04A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62CA1D1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6-Chlor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E32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221D129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C806182</w:t>
            </w:r>
          </w:p>
        </w:tc>
      </w:tr>
      <w:tr w:rsidR="00A05B84" w14:paraId="0604073C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A0C86A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-Fluor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20AA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36FE07D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F809692</w:t>
            </w:r>
          </w:p>
        </w:tc>
      </w:tr>
      <w:tr w:rsidR="00A05B84" w14:paraId="20063082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63964AE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7-Iodo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A1E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Bidepharm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4726368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BD221314</w:t>
            </w:r>
          </w:p>
        </w:tc>
      </w:tr>
      <w:tr w:rsidR="00A05B84" w14:paraId="67CD7127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287FBACD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3,3'-Methylenedi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209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4FA4293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D830949</w:t>
            </w:r>
          </w:p>
        </w:tc>
      </w:tr>
      <w:tr w:rsidR="00A05B84" w14:paraId="30580C56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4F7AC70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7-Methyl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139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002541C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813359</w:t>
            </w:r>
          </w:p>
        </w:tc>
      </w:tr>
      <w:tr w:rsidR="00A05B84" w14:paraId="2750285A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CDE11D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-Trifluoromethoxyindole-2,3-dion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473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71DF872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T826144</w:t>
            </w:r>
          </w:p>
        </w:tc>
      </w:tr>
      <w:tr w:rsidR="00A05B84" w14:paraId="2B519F73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4928C80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3-Indolecarboxaldehyd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A63D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6DE9543D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811783</w:t>
            </w:r>
          </w:p>
        </w:tc>
      </w:tr>
      <w:tr w:rsidR="00A05B84" w14:paraId="361DD075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55EB8D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2-Methyl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2DE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127BE57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812752</w:t>
            </w:r>
          </w:p>
        </w:tc>
      </w:tr>
      <w:tr w:rsidR="00A05B84" w14:paraId="1B66D2C9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0D2D905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-Iododihydroindole-2,3-dion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575B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70FFCE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BD5663</w:t>
            </w:r>
          </w:p>
        </w:tc>
      </w:tr>
      <w:tr w:rsidR="00A05B84" w14:paraId="1D54E6B1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52B135D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5-Hydroxy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9A1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BA67EA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810947</w:t>
            </w:r>
          </w:p>
        </w:tc>
      </w:tr>
      <w:tr w:rsidR="00A05B84" w14:paraId="0215DC35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5D22E5F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6-Hydroxy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5AD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2CF3050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810822</w:t>
            </w:r>
          </w:p>
        </w:tc>
      </w:tr>
      <w:tr w:rsidR="00A05B84" w14:paraId="2910AA0A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1BAD82D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1-Methylindol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5F8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2697CFE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813366</w:t>
            </w:r>
          </w:p>
        </w:tc>
      </w:tr>
      <w:tr w:rsidR="00A05B84" w14:paraId="13A50754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F580D8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 xml:space="preserve">3-Indoleacetic acid 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1AA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1B68843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811602</w:t>
            </w:r>
          </w:p>
        </w:tc>
      </w:tr>
      <w:tr w:rsidR="00A05B84" w14:paraId="1761F902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D16D0B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ndigo blu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0D5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79D5BA8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4677</w:t>
            </w:r>
          </w:p>
        </w:tc>
      </w:tr>
      <w:tr w:rsidR="00A05B84" w14:paraId="6258D7D3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249A701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3-Indolepropionic acid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A65B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46B9D62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I811687</w:t>
            </w:r>
          </w:p>
        </w:tc>
      </w:tr>
      <w:tr w:rsidR="00A05B84" w14:paraId="029CE7E8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055CB51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idostauri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E08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dMol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60A3AFD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S80167</w:t>
            </w:r>
          </w:p>
        </w:tc>
      </w:tr>
      <w:tr w:rsidR="00A05B84" w14:paraId="27ED3E97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58794FE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Vincamin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1EB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acklin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67A2BC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V820436</w:t>
            </w:r>
          </w:p>
        </w:tc>
      </w:tr>
      <w:tr w:rsidR="00A05B84" w14:paraId="739328F9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5386F88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Dimethylsulfoxid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2C6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HuShi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212A6C8D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t#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30072418</w:t>
            </w:r>
          </w:p>
        </w:tc>
      </w:tr>
      <w:tr w:rsidR="00A05B84" w14:paraId="1F1D3D0B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6F97CAC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Crystal viole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D525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13CA89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4721</w:t>
            </w:r>
          </w:p>
        </w:tc>
      </w:tr>
      <w:tr w:rsidR="00A05B84" w14:paraId="42FCE6B6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3FBB96B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Ampicilli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4AB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Sangon Biotech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2EC015B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A610029-0025</w:t>
            </w:r>
          </w:p>
        </w:tc>
      </w:tr>
      <w:tr w:rsidR="00A05B84" w14:paraId="399D9992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B2BA81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eftazidim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2BC3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43E4BFC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334</w:t>
            </w:r>
          </w:p>
        </w:tc>
      </w:tr>
      <w:tr w:rsidR="00A05B84" w14:paraId="47ED5D80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6E1947E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efotaxim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8A1E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4C64892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5528</w:t>
            </w:r>
          </w:p>
        </w:tc>
      </w:tr>
      <w:tr w:rsidR="00A05B84" w14:paraId="16AC9004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828DF4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 xml:space="preserve">Ampicillin-sulbactam </w:t>
            </w:r>
            <w:r>
              <w:rPr>
                <w:rFonts w:eastAsia="宋体"/>
                <w:cap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(2:1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703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Sichuan Pharmaceutical Preparation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28014D8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Not available</w:t>
            </w:r>
          </w:p>
        </w:tc>
      </w:tr>
      <w:tr w:rsidR="00A05B84" w14:paraId="71C6D63D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51DB25B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 xml:space="preserve">Cefoperazone-sulbactam </w:t>
            </w:r>
            <w:r>
              <w:rPr>
                <w:rFonts w:eastAsia="宋体"/>
                <w:cap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(2:1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4326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Pfizer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152CC67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Not available</w:t>
            </w:r>
          </w:p>
        </w:tc>
      </w:tr>
      <w:tr w:rsidR="00A05B84" w14:paraId="7797F8B3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7415CA88" w14:textId="77777777" w:rsidR="00A05B84" w:rsidRDefault="00000000">
            <w:pPr>
              <w:spacing w:after="0" w:line="264" w:lineRule="auto"/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Imipenem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C4A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C10479B" w14:textId="77777777" w:rsidR="00A05B84" w:rsidRDefault="00000000">
            <w:pPr>
              <w:spacing w:after="0" w:line="264" w:lineRule="auto"/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457</w:t>
            </w:r>
          </w:p>
        </w:tc>
      </w:tr>
      <w:tr w:rsidR="00A05B84" w14:paraId="0B29A9BC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1C2CD162" w14:textId="77777777" w:rsidR="00A05B84" w:rsidRDefault="00000000">
            <w:pPr>
              <w:spacing w:after="0" w:line="264" w:lineRule="auto"/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Meropenem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54D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29E9D8AA" w14:textId="77777777" w:rsidR="00A05B84" w:rsidRDefault="00000000">
            <w:pPr>
              <w:spacing w:after="0" w:line="264" w:lineRule="auto"/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129</w:t>
            </w:r>
          </w:p>
        </w:tc>
      </w:tr>
      <w:tr w:rsidR="00A05B84" w14:paraId="7201D2D2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586138B5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Amikaci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666D" w14:textId="77777777" w:rsidR="00A05B84" w:rsidRDefault="00000000">
            <w:pPr>
              <w:spacing w:after="0" w:line="264" w:lineRule="auto"/>
              <w:rPr>
                <w:rFonts w:eastAsia="宋体"/>
                <w:b/>
                <w:b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D6B21F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012</w:t>
            </w:r>
          </w:p>
        </w:tc>
      </w:tr>
      <w:tr w:rsidR="00A05B84" w14:paraId="5ED4FECF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4B01ABF0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Gentamici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F486" w14:textId="77777777" w:rsidR="00A05B84" w:rsidRDefault="00000000">
            <w:pPr>
              <w:spacing w:after="0" w:line="264" w:lineRule="auto"/>
              <w:rPr>
                <w:rFonts w:eastAsia="宋体"/>
                <w:b/>
                <w:b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700A867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331</w:t>
            </w:r>
          </w:p>
        </w:tc>
      </w:tr>
      <w:tr w:rsidR="00A05B84" w14:paraId="31218267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2C402FFB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Ciprofloxaci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6F6D" w14:textId="77777777" w:rsidR="00A05B84" w:rsidRDefault="00000000">
            <w:pPr>
              <w:spacing w:after="0" w:line="264" w:lineRule="auto"/>
              <w:rPr>
                <w:rFonts w:eastAsia="宋体"/>
                <w:b/>
                <w:b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282867C4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283</w:t>
            </w:r>
          </w:p>
        </w:tc>
      </w:tr>
      <w:tr w:rsidR="00A05B84" w14:paraId="3491EC13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6D9465B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Levofloxaci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BF9A" w14:textId="77777777" w:rsidR="00A05B84" w:rsidRDefault="00000000">
            <w:pPr>
              <w:spacing w:after="0" w:line="264" w:lineRule="auto"/>
              <w:rPr>
                <w:rFonts w:eastAsia="宋体"/>
                <w:b/>
                <w:b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04365CC7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576-1</w:t>
            </w:r>
          </w:p>
        </w:tc>
      </w:tr>
      <w:tr w:rsidR="00A05B84" w14:paraId="5F21037C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5D1A6E1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Tetracyclin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61DC" w14:textId="77777777" w:rsidR="00A05B84" w:rsidRDefault="00000000">
            <w:pPr>
              <w:spacing w:after="0" w:line="264" w:lineRule="auto"/>
              <w:rPr>
                <w:rFonts w:eastAsia="宋体"/>
                <w:b/>
                <w:b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68A00D09" w14:textId="77777777" w:rsidR="00A05B84" w:rsidRDefault="00000000">
            <w:pPr>
              <w:tabs>
                <w:tab w:val="left" w:pos="660"/>
              </w:tabs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2004</w:t>
            </w:r>
          </w:p>
        </w:tc>
      </w:tr>
      <w:tr w:rsidR="00A05B84" w14:paraId="4EBAD0AF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108F977F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Doxycyclin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A8BE" w14:textId="77777777" w:rsidR="00A05B84" w:rsidRDefault="00000000">
            <w:pPr>
              <w:spacing w:after="0" w:line="264" w:lineRule="auto"/>
              <w:rPr>
                <w:rFonts w:eastAsia="宋体"/>
                <w:b/>
                <w:b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A5D776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088</w:t>
            </w:r>
          </w:p>
        </w:tc>
      </w:tr>
      <w:tr w:rsidR="00A05B84" w14:paraId="33EDD2D4" w14:textId="77777777">
        <w:trPr>
          <w:jc w:val="center"/>
        </w:trPr>
        <w:tc>
          <w:tcPr>
            <w:tcW w:w="3586" w:type="dxa"/>
            <w:tcBorders>
              <w:top w:val="nil"/>
              <w:bottom w:val="nil"/>
              <w:right w:val="nil"/>
            </w:tcBorders>
            <w:vAlign w:val="center"/>
          </w:tcPr>
          <w:p w14:paraId="6FE4A5BC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Tigecyclin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072C" w14:textId="77777777" w:rsidR="00A05B84" w:rsidRDefault="00000000">
            <w:pPr>
              <w:spacing w:after="0" w:line="264" w:lineRule="auto"/>
              <w:rPr>
                <w:rFonts w:eastAsia="宋体"/>
                <w:b/>
                <w:b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</w:tcBorders>
            <w:vAlign w:val="center"/>
          </w:tcPr>
          <w:p w14:paraId="559AEFC9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246</w:t>
            </w:r>
          </w:p>
        </w:tc>
      </w:tr>
      <w:tr w:rsidR="00A05B84" w14:paraId="246B7EA0" w14:textId="77777777">
        <w:trPr>
          <w:jc w:val="center"/>
        </w:trPr>
        <w:tc>
          <w:tcPr>
            <w:tcW w:w="35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BDDC91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 xml:space="preserve">Polymyxin </w:t>
            </w:r>
            <w:r>
              <w:rPr>
                <w:rFonts w:eastAsia="宋体"/>
                <w:b/>
                <w:bCs/>
                <w:caps/>
                <w:color w:val="000000" w:themeColor="text1"/>
                <w:kern w:val="0"/>
                <w:sz w:val="22"/>
                <w:szCs w:val="22"/>
                <w:lang w:eastAsia="zh-CN"/>
                <w14:ligatures w14:val="none"/>
              </w:rPr>
              <w:t>B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38071" w14:textId="77777777" w:rsidR="00A05B84" w:rsidRDefault="00000000">
            <w:pPr>
              <w:spacing w:after="0" w:line="264" w:lineRule="auto"/>
              <w:rPr>
                <w:rFonts w:eastAsia="宋体"/>
                <w:b/>
                <w:bCs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eilunBio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2339C2" w14:textId="77777777" w:rsidR="00A05B84" w:rsidRDefault="00000000">
            <w:pPr>
              <w:spacing w:after="0" w:line="264" w:lineRule="auto"/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eastAsia="宋体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at# </w:t>
            </w:r>
            <w:r>
              <w:rPr>
                <w:rFonts w:eastAsia="宋体"/>
                <w:kern w:val="0"/>
                <w:sz w:val="22"/>
                <w:szCs w:val="22"/>
                <w:lang w:eastAsia="zh-CN"/>
                <w14:ligatures w14:val="none"/>
              </w:rPr>
              <w:t>MB1188</w:t>
            </w:r>
          </w:p>
        </w:tc>
      </w:tr>
    </w:tbl>
    <w:p w14:paraId="4AE58DFA" w14:textId="77777777" w:rsidR="00A05B84" w:rsidRDefault="00A05B84">
      <w:pPr>
        <w:spacing w:line="264" w:lineRule="auto"/>
        <w:rPr>
          <w:lang w:val="en-US"/>
        </w:rPr>
      </w:pPr>
    </w:p>
    <w:p w14:paraId="63847F18" w14:textId="77777777" w:rsidR="00A05B84" w:rsidRDefault="00A05B84">
      <w:pPr>
        <w:spacing w:line="264" w:lineRule="auto"/>
        <w:rPr>
          <w:lang w:val="en-US"/>
        </w:rPr>
      </w:pPr>
    </w:p>
    <w:p w14:paraId="6D0C9C4D" w14:textId="77777777" w:rsidR="00A05B84" w:rsidRDefault="00A05B84">
      <w:pPr>
        <w:spacing w:line="240" w:lineRule="auto"/>
        <w:rPr>
          <w:lang w:val="en-US"/>
        </w:rPr>
      </w:pPr>
    </w:p>
    <w:p w14:paraId="17D514FC" w14:textId="77777777" w:rsidR="00A05B84" w:rsidRDefault="00000000">
      <w:pPr>
        <w:spacing w:line="24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6492C74F" w14:textId="77777777" w:rsidR="00A05B84" w:rsidRDefault="00A05B84">
      <w:pPr>
        <w:rPr>
          <w:rFonts w:ascii="Times New Roman" w:eastAsia="宋体" w:hAnsi="Times New Roman" w:cs="Times New Roman"/>
          <w:b/>
          <w:bCs/>
        </w:rPr>
        <w:sectPr w:rsidR="00A05B84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DF511A4" w14:textId="77777777" w:rsidR="00A05B84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b/>
          <w:bCs/>
        </w:rPr>
        <w:lastRenderedPageBreak/>
        <w:t>TABLE S2</w:t>
      </w:r>
      <w:r>
        <w:rPr>
          <w:rFonts w:ascii="Times New Roman" w:eastAsia="等线" w:hAnsi="Times New Roman" w:cs="Times New Roman"/>
        </w:rPr>
        <w:t xml:space="preserve"> Antimicrobial susceptibility of 70 clinical isolates of </w:t>
      </w:r>
      <w:r>
        <w:rPr>
          <w:rFonts w:ascii="Times New Roman" w:eastAsia="等线" w:hAnsi="Times New Roman" w:cs="Times New Roman"/>
          <w:i/>
          <w:iCs/>
        </w:rPr>
        <w:t>Acinetobacter baumannii</w:t>
      </w:r>
    </w:p>
    <w:tbl>
      <w:tblPr>
        <w:tblStyle w:val="16"/>
        <w:tblW w:w="5304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713"/>
        <w:gridCol w:w="710"/>
        <w:gridCol w:w="710"/>
        <w:gridCol w:w="708"/>
        <w:gridCol w:w="748"/>
        <w:gridCol w:w="1155"/>
        <w:gridCol w:w="795"/>
        <w:gridCol w:w="698"/>
        <w:gridCol w:w="850"/>
        <w:gridCol w:w="863"/>
        <w:gridCol w:w="709"/>
        <w:gridCol w:w="707"/>
        <w:gridCol w:w="709"/>
        <w:gridCol w:w="709"/>
        <w:gridCol w:w="707"/>
        <w:gridCol w:w="850"/>
        <w:gridCol w:w="709"/>
        <w:gridCol w:w="698"/>
      </w:tblGrid>
      <w:tr w:rsidR="00A05B84" w14:paraId="22804F33" w14:textId="77777777"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2A8A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train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CF40B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Imipenem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B410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Meropenem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BA80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Ceftazidim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ADF3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Ceftizoxim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1979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 xml:space="preserve">Cefoperazone-Sulbactam </w:t>
            </w: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(2:1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27E6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Ampicillin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85F34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Amikacin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93EA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Gentamic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59B0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Ciprofloxacin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9603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Levofloxacin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DF84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T</w:t>
            </w: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etracycline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B6A4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Doxycycline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90A7F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Minocyclin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488C5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Tigecyclin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FD73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Azithromycin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0375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Polymyxin B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6EC3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Phenotype*</w:t>
            </w:r>
          </w:p>
        </w:tc>
      </w:tr>
      <w:tr w:rsidR="00FB0E20" w14:paraId="17D70E16" w14:textId="77777777" w:rsidTr="007811A0"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6B15D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32C449" w14:textId="4845824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A0E7CE" w14:textId="7A3C10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E9A805" w14:textId="27B143E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DFAE05" w14:textId="74C64DD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23C65E" w14:textId="62B0E52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7DC1BE" w14:textId="3C7FEBD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7E5556" w14:textId="6B2E08D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CB0BD" w14:textId="3F8296F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3528A4" w14:textId="10BBBF9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64D738" w14:textId="74B0B69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A16FAA" w14:textId="3BD393C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458AF3" w14:textId="2DF2B52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F05CFA" w14:textId="7B68392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2BAE58" w14:textId="0A6EA55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CC69C5" w14:textId="1F8CD06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027187" w14:textId="67375B2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C9FC0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281EF63D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41E8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43E9E" w14:textId="649E2F5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0CDC" w14:textId="24BB897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14F7A" w14:textId="204074E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  <w:lang w:bidi="ar"/>
              </w:rPr>
              <w:t>˃</w:t>
            </w: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2E964" w14:textId="27E4F1B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074A6" w14:textId="294E9B6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DD8C" w14:textId="1681322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B0426" w14:textId="354A7B0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AF9CD" w14:textId="2B67498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F8B4" w14:textId="251DCA5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AD2F4" w14:textId="33BA3FE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BB202" w14:textId="486BDE9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8C89F" w14:textId="3E251EC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6A0E" w14:textId="3983166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28350" w14:textId="09FA11F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46104" w14:textId="696D1D3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A9ED6" w14:textId="7369BD6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C3D0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47AA4510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945D2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863F4" w14:textId="7A151FE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F593E" w14:textId="7FC2CAB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4B96" w14:textId="6DDD11B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3657A" w14:textId="2578613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8C4B2" w14:textId="362E40D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ED687" w14:textId="368221B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C82A" w14:textId="04A12C6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3EC45" w14:textId="0951F4E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BD407" w14:textId="042D727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FCE5" w14:textId="778EAF5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F8354" w14:textId="08AFD5A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18D1" w14:textId="74BC2F6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AC19A" w14:textId="5116E59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1E2DA" w14:textId="209A74C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877A0" w14:textId="62C59CB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1FD77" w14:textId="7927947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A57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1542ED70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8476F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95840" w14:textId="2ABC16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B4A71" w14:textId="36348CD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BDED" w14:textId="5C65C02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9DDA6" w14:textId="7BBA401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91E1F" w14:textId="5A0AD44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5458F" w14:textId="79CDC8D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A3E91" w14:textId="7ED83A5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EFC52" w14:textId="41F5F9A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29FBF" w14:textId="445128C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3795" w14:textId="3C03615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16C2" w14:textId="3DA5786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20332" w14:textId="17FC7C3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14C2A" w14:textId="430EC48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3A72C" w14:textId="02944C1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11A80" w14:textId="3C8A2BE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28055" w14:textId="094C103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22E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MDR</w:t>
            </w:r>
          </w:p>
        </w:tc>
      </w:tr>
      <w:tr w:rsidR="00FB0E20" w14:paraId="40A8E8D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BA78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67E3F" w14:textId="5DAD01A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040F" w14:textId="0FBD6B4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6B719" w14:textId="6CCD24F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1977" w14:textId="0100615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CCCD7" w14:textId="5CD2E2F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B0914" w14:textId="29FD2C8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82E38" w14:textId="78FA5BF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1C7AE" w14:textId="28F7003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60D91" w14:textId="7C4D461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345B9" w14:textId="27C1DB6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6B714" w14:textId="44EE1D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A512F" w14:textId="4F93664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94686" w14:textId="7EB0C5F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36357" w14:textId="42D75FC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C039" w14:textId="4B127B0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9065A" w14:textId="0876323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574A6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B926DE4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A109F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C6F4A" w14:textId="67EBE26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64752" w14:textId="0DC153B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ADBAB" w14:textId="7B96A97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28E2" w14:textId="6E5BAEC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F1FF2" w14:textId="77B416D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96972" w14:textId="189F4F1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F0EC8" w14:textId="30A9B45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FCB9" w14:textId="39C0FA5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A3EE3" w14:textId="0738600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B8A11" w14:textId="5E742DC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C94E6" w14:textId="2E51453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93CE1" w14:textId="62DBFB3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1715B" w14:textId="78BE12A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A660" w14:textId="21F439A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5D28" w14:textId="12C7E71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AEC9" w14:textId="30A69F9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9140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6E1C5AE3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EAEC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2DD4E" w14:textId="20ECDF9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E634" w14:textId="6612EE1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C562C" w14:textId="6B4AC0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2A46E" w14:textId="14FB4A6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B16FC" w14:textId="2D0D92E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D8151" w14:textId="675C01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A3A5" w14:textId="20F37E4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0B2A8" w14:textId="0AE41D7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95F8" w14:textId="0768D16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03B1C" w14:textId="591D233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89038" w14:textId="5BA12F7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6F29" w14:textId="021D247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2684A" w14:textId="32A659F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7A40B" w14:textId="32B3F3A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0693" w14:textId="17E5E3E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2014E" w14:textId="5289970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8E74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0C03E53D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7B21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837D4" w14:textId="00FB6F7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2BC8B" w14:textId="0C74711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81C81" w14:textId="705711C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4C05" w14:textId="28242BD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31669" w14:textId="664C741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F95A2" w14:textId="564D6C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C395F" w14:textId="43481B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1E354" w14:textId="2D6C80E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AE3FD" w14:textId="777627C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058C" w14:textId="21D7F7A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C53F" w14:textId="44AC655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9BF40" w14:textId="7BFB0E4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AF163" w14:textId="133F392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B359B" w14:textId="6A15C1C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488EC" w14:textId="3FFB628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5AB43" w14:textId="67C71E3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07E7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2C70C183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E111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2F846" w14:textId="6698B34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B697F" w14:textId="2133778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B25B2" w14:textId="64ABE53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2018C" w14:textId="76D0B9E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21035" w14:textId="01829C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48B81" w14:textId="446647D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8D44A" w14:textId="7E239A9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5019D" w14:textId="26EF2D7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98A2" w14:textId="3647905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B6C52" w14:textId="54A8591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76E18" w14:textId="09FBC9D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73C33" w14:textId="63E5BA9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D5430" w14:textId="280F49D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35908" w14:textId="5079BAA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461A" w14:textId="0C44381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CFDC8" w14:textId="280C605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0AD2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211FCB26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C858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C2639" w14:textId="6E110A6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334F1" w14:textId="3816DC4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F265" w14:textId="75C6B7A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9D54C" w14:textId="5EB67E6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89ED3" w14:textId="73098E3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1D2CD" w14:textId="43F5064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ED9F" w14:textId="3F69616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BCDC" w14:textId="310B57A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2246E" w14:textId="3E732CF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C6800" w14:textId="1F51B05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EB23F" w14:textId="1FBB4F7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0A74" w14:textId="42FBC28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2EFBC" w14:textId="11C2D4C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3F935" w14:textId="406C3E7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2E1B" w14:textId="6DCDE31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1C96E" w14:textId="670348F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9521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4220F5D2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13583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D216" w14:textId="43F80B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E5443" w14:textId="77C51E9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33FA5" w14:textId="20785AF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D645A" w14:textId="4B6FC98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F8825" w14:textId="172CB21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6B6CD" w14:textId="60D7082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BBA1" w14:textId="5703F7D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DCB35" w14:textId="5CAF77D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9812E" w14:textId="6A16E30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D7BC9" w14:textId="3E09BF5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278BA" w14:textId="2E5DF49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E65F1" w14:textId="04C5D84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99762" w14:textId="59D8917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1535B" w14:textId="387879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7B236" w14:textId="59EF3CE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C8787" w14:textId="175CAC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80B9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1B0DF0E1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56F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B8411" w14:textId="60103B7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64735" w14:textId="4E2BF56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69D96" w14:textId="7062764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85B75" w14:textId="055851A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97AC9" w14:textId="789E57C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3E58" w14:textId="46C39DF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CA131" w14:textId="161C486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0ABDD" w14:textId="20CE51C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E4009" w14:textId="3D196E8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B71C3" w14:textId="3B7611B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80D2C" w14:textId="228C2AC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27D4" w14:textId="1C40BD9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AB77F" w14:textId="528589D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E67EB" w14:textId="21C0536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561AF" w14:textId="32EBA4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16312" w14:textId="1D81F8B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283F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0E5AA88F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A02A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3161D" w14:textId="2D02A97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52D8" w14:textId="083355D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AF4AC" w14:textId="514EF4A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939E8" w14:textId="653045B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F67CE" w14:textId="041DF4A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DFA3D" w14:textId="78D4630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DD09" w14:textId="1B63AC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D8B2C" w14:textId="30A683F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0D5D9" w14:textId="2680ADB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8CEE3" w14:textId="6551FAA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580E7" w14:textId="48C5DA6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FEBA" w14:textId="63CA863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EF320" w14:textId="7B98A98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1C608" w14:textId="338DBEB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6C53F" w14:textId="52B1EE5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9DF66" w14:textId="38E3555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C19E7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0BDE20E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1302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1C0A2" w14:textId="0D88927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7C69E" w14:textId="798F2EB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B64FB" w14:textId="1513E8B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DB2E6" w14:textId="4D4C2BD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E07F" w14:textId="19D43E3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531CB" w14:textId="42B7DC9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40CE5" w14:textId="5859C8B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F5FFE" w14:textId="3BC9D45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272F5" w14:textId="1875BD4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0F91E" w14:textId="7E92943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E51E" w14:textId="2591B82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F74FB" w14:textId="169BBCD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7AD27" w14:textId="203BA56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A78E" w14:textId="1657F00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ACC20" w14:textId="5B6F2FA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C3CA" w14:textId="6175D14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DFE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0E18B65A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1B13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8364A" w14:textId="7B7D92C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8E46" w14:textId="19F7C2A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9E1A8" w14:textId="1E4C53C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B5C8" w14:textId="75DD6D3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4AC00" w14:textId="601C329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73684" w14:textId="2F5C2C9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60D7" w14:textId="6EA221F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D2DA" w14:textId="2F44906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3B841" w14:textId="4F19900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08541" w14:textId="64221F2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5012D" w14:textId="33C1175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B1135" w14:textId="303029F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013D0" w14:textId="4780316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5128A" w14:textId="296F7FA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51B43" w14:textId="522E6AC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3BF18" w14:textId="39D76C6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C8F8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05535F11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84F8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F7D53" w14:textId="358DC78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7DB75" w14:textId="1F2848D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AC630" w14:textId="15ED557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D921" w14:textId="465A1C4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3C1F3" w14:textId="2FA05DE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3D87" w14:textId="341CDEB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2B01" w14:textId="526C37E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3795E" w14:textId="301C5AA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3C0DF" w14:textId="15AEBA1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B0DEB" w14:textId="2759AF5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1C137" w14:textId="239F4CB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E5AD0" w14:textId="3A8C729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E8C64" w14:textId="17AC9BA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C652" w14:textId="501D72D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12A81" w14:textId="7B98E87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87439" w14:textId="65ED193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F94FD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MDR</w:t>
            </w:r>
          </w:p>
        </w:tc>
      </w:tr>
      <w:tr w:rsidR="00FB0E20" w14:paraId="6E47836E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C8A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847FE" w14:textId="7EDD661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EC440" w14:textId="6C5842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B9115" w14:textId="3CEB4DB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B78F" w14:textId="09B315B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B621" w14:textId="09C6D74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EC6E8" w14:textId="3F40C96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1B7F5" w14:textId="1D3C62B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AE747" w14:textId="28B0F0E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76E41" w14:textId="0A67E8A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76D3" w14:textId="0E6D92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453DF" w14:textId="725ED7B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255F9" w14:textId="1FD413E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901A1" w14:textId="6DF3C2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064F7" w14:textId="057A120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2BA7" w14:textId="509DB6C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D69ED" w14:textId="6D1A0E5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59526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15929AA9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A0EB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479F1" w14:textId="26FECE5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1A78" w14:textId="239D369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F5A9D" w14:textId="0CD3121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41DF7" w14:textId="0F591D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E59E8" w14:textId="3BB429B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BF691" w14:textId="602A6C7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F7FC" w14:textId="71836F4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5A30" w14:textId="6AF036B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C9C88" w14:textId="71423E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DF6FC" w14:textId="7CD4E9A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8D267" w14:textId="176E2FF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C7D61" w14:textId="4EF4384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2CDE9" w14:textId="0B1B546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59BB" w14:textId="2755F65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93EF8" w14:textId="1C3414D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5003" w14:textId="0E5BEB9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76B78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MDR</w:t>
            </w:r>
          </w:p>
        </w:tc>
      </w:tr>
      <w:tr w:rsidR="00FB0E20" w14:paraId="64DF8778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047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CE0A4" w14:textId="0962708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2B404" w14:textId="190B7F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DF63" w14:textId="3D34D20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69BF4" w14:textId="3ADA70C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A1F4" w14:textId="3A03FE5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6DDF8" w14:textId="3767C35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E1BC8" w14:textId="7CD3172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C9355" w14:textId="23D756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0F40" w14:textId="0545A6A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EEF54" w14:textId="20F2EBB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044A0" w14:textId="0BE5905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A989" w14:textId="3229AAF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5A68B" w14:textId="3AD3B97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D7B1" w14:textId="351FD78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9A028" w14:textId="53E1BDB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E5DE" w14:textId="125CA02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C2620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26C8AE5B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CEB5F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E811C" w14:textId="7DD9BFF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C1B11" w14:textId="117EF6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71373" w14:textId="76A1484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1E611" w14:textId="0CA110D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3D200" w14:textId="70E8553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C09D7" w14:textId="4022D35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24DA7" w14:textId="5F272DC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9E39F" w14:textId="2DDDB9C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E3070" w14:textId="2ED687A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2530" w14:textId="55747C8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05683" w14:textId="1C68D0F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3C2A4" w14:textId="48CB87F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F12BA" w14:textId="6812597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E3ADE" w14:textId="0B9F308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53390" w14:textId="75B4B1E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7D7C8" w14:textId="664527B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DDD8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</w:tr>
      <w:tr w:rsidR="00FB0E20" w14:paraId="75C1854A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ADE0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C5BE4" w14:textId="0ECC74F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E1ADC" w14:textId="66430F3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4C61" w14:textId="7E80E0B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3F2CA" w14:textId="78B1A42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60927" w14:textId="7ABDC47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9C182" w14:textId="44AC080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175BC" w14:textId="124165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EACF9" w14:textId="3D96C1D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BA14" w14:textId="561E1B7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56123" w14:textId="1128C1C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6DAE" w14:textId="3DE15C3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8909E" w14:textId="529AFCA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0C02A" w14:textId="621B11B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8B8AA" w14:textId="041C9C5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2E73" w14:textId="19611BB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F9957" w14:textId="3B42434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74D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894B45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36DA2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19C2C" w14:textId="7E632FD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0FFEE" w14:textId="1B062E6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0CED" w14:textId="22BAD57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7B42A" w14:textId="7DF0D50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7A7D2" w14:textId="1ADABE6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E0BB" w14:textId="5DFE704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33DAC" w14:textId="4B6013F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E439" w14:textId="5A0BFA4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D3865" w14:textId="197588A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964CB" w14:textId="6B18F1C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C7B04" w14:textId="2B276E9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15EE" w14:textId="28D0DBC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E3543" w14:textId="4FD3BFF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111A" w14:textId="74FEBE2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2CA0C" w14:textId="0473E99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DD94C" w14:textId="2245175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5EF28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40155499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81DAA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E059" w14:textId="4322A79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964C9" w14:textId="380496B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C6489" w14:textId="23CAE01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9BCCE" w14:textId="4E30B5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CE6EF" w14:textId="2948FE2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405DE" w14:textId="774FAC3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1BB1E" w14:textId="7DEB269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41A7C" w14:textId="40E3FA7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D473" w14:textId="28B514D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B0B9C" w14:textId="38BA081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90C42" w14:textId="5E3EFBA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7F660" w14:textId="70B024E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95C4" w14:textId="427A32D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578B1" w14:textId="7DA4E58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3D4C7" w14:textId="2ED35B8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68BCA" w14:textId="35C4EE3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DB8BF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74A71985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B49ED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C27F" w14:textId="5B480F6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53ADB" w14:textId="56B212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FD0A8" w14:textId="5DA7B7A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9992" w14:textId="1DE3892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3607" w14:textId="074B2C8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98907" w14:textId="13A2FF0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AC442" w14:textId="6BE33F9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F56A" w14:textId="5A2A336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EAA64" w14:textId="1ED8436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91B9" w14:textId="1035B9E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24669" w14:textId="5627BEF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43309" w14:textId="780DC77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6DB14" w14:textId="474D70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F5CF0" w14:textId="7967D4A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D58BF" w14:textId="53258F5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29770" w14:textId="0943121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88DD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73E2F34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F30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A7383" w14:textId="388B001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E613A" w14:textId="59D36C3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4B2A2" w14:textId="6A42C39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5AC0C" w14:textId="7E080FE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60EDE" w14:textId="07B677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53191" w14:textId="6EACDE3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B5620" w14:textId="4B7873E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EA49" w14:textId="739C562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FB222" w14:textId="11B257C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1A45C" w14:textId="524E56E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B2760" w14:textId="4FC2BBF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2726E" w14:textId="4B6695B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CB6A8" w14:textId="6FB55F8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83CEC" w14:textId="37DB734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6072C" w14:textId="369EF36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DE9DE" w14:textId="52727D8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BD0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631D0B7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5C06D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3C39A" w14:textId="6BBB83A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3D903" w14:textId="7E5266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41DA" w14:textId="62CAD9B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0020A" w14:textId="2609618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1C2A" w14:textId="5BC7FBB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44BA0" w14:textId="114E93E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62731" w14:textId="32661FE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A7C7B" w14:textId="03E8CF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7A49" w14:textId="1E84B5A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292C" w14:textId="3B958A7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E50FA" w14:textId="49AE52C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5786A" w14:textId="227BA86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93C12" w14:textId="5DCADD3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255E7" w14:textId="626D8A6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772F" w14:textId="488EA12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E7A4" w14:textId="3EF4949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166CF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65E3EC7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0DB30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B10F" w14:textId="2702BD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4025" w14:textId="00902F3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7D861" w14:textId="0866C91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F4B5" w14:textId="752ED25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C73B6" w14:textId="40C7808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CA30" w14:textId="0E5E2B6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C4856" w14:textId="115987A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FEE39" w14:textId="7FC6ABB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D899" w14:textId="1BFA3EE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C41E5" w14:textId="6D16CAA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8BFA3" w14:textId="752A150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CBB0F" w14:textId="5BA6A70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12F8D" w14:textId="112396D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0CCA" w14:textId="3A38E0C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96FAE" w14:textId="0CE3E63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5F4C" w14:textId="1189669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AAE77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MDR</w:t>
            </w:r>
          </w:p>
        </w:tc>
      </w:tr>
      <w:tr w:rsidR="00FB0E20" w14:paraId="69D77C3B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44868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AA52E" w14:textId="019C6AD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FC906" w14:textId="6506898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FD9FF" w14:textId="3CECF3B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AFE47" w14:textId="733767C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9C056" w14:textId="089C22F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47536" w14:textId="3C285E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18DE1" w14:textId="72912E2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CD4EC" w14:textId="299084F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10FAB" w14:textId="5E374DA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D3DD" w14:textId="7BA8E04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6765D" w14:textId="7D26AA0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A6A6" w14:textId="1C05873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1187A" w14:textId="3499C64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4E8FF" w14:textId="0F93034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4EF6" w14:textId="10B202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1026B" w14:textId="41E1737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68E8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3EF13DA1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5C88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24B3" w14:textId="66E3768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EE26E" w14:textId="029AD66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19C62" w14:textId="1A8712A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93059" w14:textId="343442E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8A84" w14:textId="6F5CB69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ECF07" w14:textId="4C208F9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94106" w14:textId="32349FF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031DD" w14:textId="4263FC0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5A4FC" w14:textId="057FCB7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05C7" w14:textId="3D4EA43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57FE7" w14:textId="23EF67F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AE3D" w14:textId="4C7C8A6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13485" w14:textId="23E7E39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8D4C5" w14:textId="5177530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462E" w14:textId="75F3977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50E3" w14:textId="0104DE9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8102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27FE077E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149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FD8A9" w14:textId="592BB1F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D15D" w14:textId="56023FE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7D44D" w14:textId="5E29E29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836A9" w14:textId="23BDBC4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5BD13" w14:textId="01E4AF8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46EA" w14:textId="1796825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43DA6" w14:textId="64226E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DD74" w14:textId="05023A3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55DF1" w14:textId="555C5D1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1C63B" w14:textId="24B5A52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EC3EA" w14:textId="13FCECD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B2DC" w14:textId="4E71554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08D5F" w14:textId="1175E31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3B1E" w14:textId="6B7E64C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4E448" w14:textId="4175F62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69E0E" w14:textId="448D1D2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A81B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</w:tr>
      <w:tr w:rsidR="00FB0E20" w14:paraId="135BD114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3C5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1F86C" w14:textId="06BEDAF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43C20" w14:textId="4D01601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58E4" w14:textId="059B4F4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5DE52" w14:textId="729BF03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ED22B" w14:textId="38EEA4F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1A86A" w14:textId="19347F4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6E0D3" w14:textId="441AFD9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BAAEF" w14:textId="7DD42D4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7A12" w14:textId="219C5E5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D1048" w14:textId="5E67096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6ADA" w14:textId="259224B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1F15" w14:textId="48227F1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B6C6D" w14:textId="59B054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B7EEC" w14:textId="0B0AC7B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0D7BD" w14:textId="6A7A105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12363" w14:textId="531CDBD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7498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67A47F07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9F5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lastRenderedPageBreak/>
              <w:t>A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EAE58" w14:textId="0166CF6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32D99" w14:textId="1A17B22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9394D" w14:textId="60119D6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7F60B" w14:textId="67F9C1E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6F13E" w14:textId="0CA4C84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1AAEB" w14:textId="3CD4430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6D995" w14:textId="203631E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E54D" w14:textId="630AD54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68FC" w14:textId="431407D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2CE4" w14:textId="6700D48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8FA25" w14:textId="258F8BA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15D0C" w14:textId="1FDDA9D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B55BA" w14:textId="0C9A866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752C" w14:textId="6B545AF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FE018" w14:textId="6EC6DAE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4BAA8" w14:textId="7D5D962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992E0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B4DB6F1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A1FB6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F5FBD" w14:textId="17D862B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8883D" w14:textId="735024F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F56F0" w14:textId="76937CE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719AB" w14:textId="24B04A2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07EDA" w14:textId="588DF2C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F40D7" w14:textId="37E86F7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77B88" w14:textId="27F6552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ADAF5" w14:textId="6982D14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EDEF0" w14:textId="364200B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99CB" w14:textId="539537D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DD49" w14:textId="7E076F8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0F983" w14:textId="11418FA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0CEB7" w14:textId="31AF214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F7D4" w14:textId="0953E19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E6672" w14:textId="674E218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CE281" w14:textId="2B69302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A467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6B0081A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1D7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E109" w14:textId="1C4310F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D894" w14:textId="7831B0B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19C74" w14:textId="6866ECC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BDD31" w14:textId="7496CA7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16C7B" w14:textId="7393660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B6FB1" w14:textId="21902A6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8BE4E" w14:textId="6A5496C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98A7B" w14:textId="51DF0CB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69D9" w14:textId="02ACADB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38985" w14:textId="1DEF417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F6512" w14:textId="51498DE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52E65" w14:textId="7173C51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19DC6" w14:textId="5627E87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A0E7" w14:textId="336551D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F8E04" w14:textId="60117AC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0FF5" w14:textId="350E6F7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92868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2AAF8573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C3F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25BA8" w14:textId="312D2BD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33650" w14:textId="0F46FB7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785B0" w14:textId="4959F1C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0769F" w14:textId="02878BD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388C1" w14:textId="678731A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22989" w14:textId="2049616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022F2" w14:textId="048E5E4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95DE8" w14:textId="6A53CCB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44567" w14:textId="342982B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75C21" w14:textId="67EF0BB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6446A" w14:textId="4C1029A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B7C0A" w14:textId="4260157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43D3" w14:textId="5838652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0FEB3" w14:textId="54A9793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7D50C" w14:textId="4D4EC8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F3CB" w14:textId="0FADBB8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98E28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07144911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F5C6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99EA9" w14:textId="17544E2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883CD" w14:textId="1B8C2D7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5111B" w14:textId="3C0E94C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E3D81" w14:textId="3377FCC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A7214" w14:textId="3C72F2D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7389E" w14:textId="7ACC8AB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3C696" w14:textId="530F40C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64362" w14:textId="73E6F14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3C6BE" w14:textId="2F78879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2D16" w14:textId="29D1D55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A5219" w14:textId="5552560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C7043" w14:textId="57E9AFB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B8963" w14:textId="19FB46A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28D02" w14:textId="5785D01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4ABC" w14:textId="68C9276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7F34D" w14:textId="71A6DA3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DA51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248CF884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3CA7F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4241" w14:textId="3BD87EA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68277" w14:textId="0D48F19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7FAAE" w14:textId="7C6EA49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8AAD1" w14:textId="2939AA1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E0A4F" w14:textId="4EACC40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E789A" w14:textId="090E482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882F" w14:textId="2D312C9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63D8D" w14:textId="4DC474F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43930" w14:textId="37284FE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E718" w14:textId="7F26B81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328C" w14:textId="06A19EC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812DA" w14:textId="124FC20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827E9" w14:textId="06D97F9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FF315" w14:textId="4E9034C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˃ 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D3382" w14:textId="485CC1F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DFBFC" w14:textId="1B2AF65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8D2D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17A6009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6B033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82F9" w14:textId="6DBF57C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75A42" w14:textId="17D27EF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E5A9D" w14:textId="13DFA8D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6FB33" w14:textId="1586599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F95EA" w14:textId="124897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7094D" w14:textId="6406E2B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C99E7" w14:textId="4D6941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8FEF8" w14:textId="47761B7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A57F1" w14:textId="012AC7D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CAF4F" w14:textId="33278E5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E6629" w14:textId="1D69219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1DB0F" w14:textId="77DEE46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D8FB5" w14:textId="62F7AF5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1AFA" w14:textId="107DCAF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AA4FD" w14:textId="143A0EC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85247" w14:textId="1EE614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95BD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4C538626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2138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3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4C882" w14:textId="5ED805E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1D96" w14:textId="4C8081B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4CECB" w14:textId="4304991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E30A5" w14:textId="03272B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CD6D3" w14:textId="570080E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A2EED" w14:textId="47B9E70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6FE81" w14:textId="0298253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E94D9" w14:textId="06A7844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11794" w14:textId="47DE911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2854C" w14:textId="79295B0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08A41" w14:textId="41BCADE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4AAB2" w14:textId="7BB0E78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5224B" w14:textId="25F12C8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1507E" w14:textId="2D05580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9C2EC" w14:textId="0CF3163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7A6B7" w14:textId="003131D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358D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</w:tr>
      <w:tr w:rsidR="00FB0E20" w14:paraId="0E887424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E2BB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F98AB" w14:textId="325E560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0B0C3" w14:textId="5965E61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9FE1B" w14:textId="5B12C72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646C6" w14:textId="122EA1E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5E23D" w14:textId="4D1A977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4FC81" w14:textId="351D72B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79922" w14:textId="7FE0704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A9701" w14:textId="0E1CB09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FB957" w14:textId="5725728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5E604" w14:textId="0EC43D1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1620" w14:textId="6088A79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B936F" w14:textId="5DA39AA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3B995" w14:textId="284BA9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3BB4" w14:textId="791CB05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5989" w14:textId="420BEEF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5B1F6" w14:textId="1AA12D9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9185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</w:tr>
      <w:tr w:rsidR="00FB0E20" w14:paraId="78889EE4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C401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2FF2E" w14:textId="188C4C2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45F3A" w14:textId="36D4BD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613E7" w14:textId="682A383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66AF8" w14:textId="544F885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9511" w14:textId="179BFD3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D995F" w14:textId="1C51115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B672" w14:textId="0FBE135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0DA3B" w14:textId="2203939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0C05C" w14:textId="2E73CB0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0425E" w14:textId="72C08E6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EEBC8" w14:textId="098CE32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5D7B" w14:textId="6EED366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FB0B" w14:textId="1E302C6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9BA26" w14:textId="35135EC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73445" w14:textId="7F7519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D2DA1" w14:textId="008FBF2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C6F5A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</w:tr>
      <w:tr w:rsidR="00FB0E20" w14:paraId="648BD155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490CF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11F7" w14:textId="66F3880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2167C" w14:textId="29A33B1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6026" w14:textId="1BA8A6A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66820" w14:textId="12899DD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550B0" w14:textId="17B2387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5718F" w14:textId="18FCA41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28472" w14:textId="347A285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C8E1" w14:textId="692699F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A33CF" w14:textId="08C10FF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25E65" w14:textId="6F7E4F6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C2C7F" w14:textId="78EDC1A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DBE0" w14:textId="18C6746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7151E" w14:textId="31D51C0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1D339" w14:textId="3E891F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1BCF" w14:textId="6E16945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8F77" w14:textId="37AD23A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0BC1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</w:tr>
      <w:tr w:rsidR="00FB0E20" w14:paraId="1CBC91F5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9F2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80C2E" w14:textId="6AEB218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83454" w14:textId="38AC6DE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C3868" w14:textId="254E9B4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CC8F8" w14:textId="4FCAE43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6AE1A" w14:textId="408A90C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1DBE" w14:textId="12D4448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BFD5A" w14:textId="3A33C54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6525" w14:textId="34212CD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C3B98" w14:textId="3FADBD2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7196C" w14:textId="5A6A49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730F5" w14:textId="39CDCC3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DEFFB" w14:textId="20CE7C2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6D3E" w14:textId="43EDD3B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79D26" w14:textId="4D01990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6212" w14:textId="62BD593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06E8" w14:textId="245E4A1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CDF3A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3F71A984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82E56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653E9" w14:textId="338626D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DF41A" w14:textId="75693A8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56D8" w14:textId="5F206D8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28EA9" w14:textId="62E0331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BC58" w14:textId="73943D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1325F" w14:textId="7A326B0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150B" w14:textId="2C29E8B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2191F" w14:textId="15AA082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7E99" w14:textId="2A33029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7803B" w14:textId="2083163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50AB" w14:textId="5D66F2C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68610" w14:textId="3D2699F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1FAC3" w14:textId="0F9B56D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FAB6" w14:textId="250053D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7D2EF" w14:textId="0398D1C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0B37" w14:textId="43B68BD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F288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149D6CB6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0FFD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31773" w14:textId="606CFD4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7496E" w14:textId="453F6A6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8D2B6" w14:textId="7B45B31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84A1D" w14:textId="541B114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004A3" w14:textId="3BFEDB0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ED3B5" w14:textId="2DEB93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C8F35" w14:textId="71EDE1F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ED6E4" w14:textId="071EC2C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6E596" w14:textId="36866A9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26F9A" w14:textId="01B2430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0450E" w14:textId="117FA2B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60952" w14:textId="646B7E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6374" w14:textId="0F9CDD9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46316" w14:textId="17FBE3E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A05E8" w14:textId="16CBB5E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150A1" w14:textId="4982188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EDE93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63A5B48B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038FD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4808" w14:textId="7EBC0D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3A24" w14:textId="6963A01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4BC0" w14:textId="1F8E183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8C1F8" w14:textId="523108A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609EE" w14:textId="675CC8E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7CA33" w14:textId="7EEDEEA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4DF17" w14:textId="695DD22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F6A05" w14:textId="4AAB6D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31489" w14:textId="46BADEC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B9FE" w14:textId="1A8EE6A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7002B" w14:textId="00A39BD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429E" w14:textId="79F3E66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E8ECE" w14:textId="3303EA4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91B6D" w14:textId="1513C1D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DECFB" w14:textId="4578B7C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1E7F" w14:textId="67BCAEE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3A24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F905A65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C133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ABD5C" w14:textId="1135332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F6716" w14:textId="0A5FD98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289B7" w14:textId="4F457CD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9F956" w14:textId="208B1A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F3980" w14:textId="1BD4344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DB4A5" w14:textId="1D78BA6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81347" w14:textId="3817A20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875DE" w14:textId="75476C5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8EDB" w14:textId="08D9E1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B2CCB" w14:textId="02D6215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3B4A" w14:textId="1109070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7408" w14:textId="32A185A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50AD4" w14:textId="59B0C2F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D6280" w14:textId="332F0B2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894B4" w14:textId="448C43A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D8CD0" w14:textId="54AB6D9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FF61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11CC64C6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8BBB8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65251" w14:textId="3B63504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0CA69" w14:textId="20E3E92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207F1" w14:textId="13B377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94AC" w14:textId="7E45542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6872" w14:textId="4C5143A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AEB7" w14:textId="7B7909A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95908" w14:textId="1BF51C3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445F" w14:textId="63C879A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0E0C1" w14:textId="2E47DC5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B29B3" w14:textId="573C69F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B8CD8" w14:textId="6368E44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72BFD" w14:textId="6934F2B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4382" w14:textId="56D8A72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D8759" w14:textId="72E6703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E5938" w14:textId="5A0E4EE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184CC" w14:textId="20B52C1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05C9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MDR</w:t>
            </w:r>
          </w:p>
        </w:tc>
      </w:tr>
      <w:tr w:rsidR="00FB0E20" w14:paraId="51F1FA21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2AC96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4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3DA39" w14:textId="3B0A350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78D7A" w14:textId="7EE6AEA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B7A2F" w14:textId="05E0D9D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B1006" w14:textId="36F9D15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A3CC" w14:textId="4C010F4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2BF6B" w14:textId="2212B38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64CE" w14:textId="0D9E685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61345" w14:textId="17F1C73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0F23" w14:textId="447F101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7A016" w14:textId="7F69277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534D2" w14:textId="32006E5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84B68" w14:textId="6672215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1BD02" w14:textId="02CD0B7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CC29A" w14:textId="73C9535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75B9" w14:textId="7612037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B03B6" w14:textId="2F3719C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A3E3A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4B213CF1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5B3A2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91A0E" w14:textId="1D54C11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95A82" w14:textId="6A6926E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21BBE" w14:textId="0D2806B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F453B" w14:textId="6E278CC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FAFFE" w14:textId="26ED766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F68A8" w14:textId="15F0308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ED683" w14:textId="4D9DDB0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8457E" w14:textId="0F769EB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CDD0" w14:textId="0158910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72A3" w14:textId="1FAF2A9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CBB65" w14:textId="5634D51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E5EA" w14:textId="64E7997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9FBC7" w14:textId="393B56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CDCDB" w14:textId="3448743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960C" w14:textId="1AF7438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6380D" w14:textId="29EA3B4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147E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04A5B9DB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BCE5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7521F" w14:textId="268DD4D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2E6E" w14:textId="39B1EE0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EA28" w14:textId="696EB32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E337" w14:textId="40A1151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770EC" w14:textId="3A3841A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3F38F" w14:textId="3912EF6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3AF61" w14:textId="27F2D3A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14F2" w14:textId="0BAD192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C79A7" w14:textId="481F397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F189" w14:textId="3B8DACC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5BD89" w14:textId="5FFE43D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4DD0D" w14:textId="24BE42A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122F9" w14:textId="10956CD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7A6D7" w14:textId="2FD79B0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84DA9" w14:textId="01DBD3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3825" w14:textId="6C06154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E9E90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3B81855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7BB3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BADF" w14:textId="0EECA41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BE131" w14:textId="32852A6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AE905" w14:textId="1DAE5FE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A44F3" w14:textId="04A780A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3F9D6" w14:textId="494DF02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48598" w14:textId="65D5112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605EA" w14:textId="15B3D55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DB8DA" w14:textId="2776AA4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94AAD" w14:textId="05A8863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2B3A0" w14:textId="5362F99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1E6BA" w14:textId="20D349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D5318" w14:textId="2DE9B5A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9C4A4" w14:textId="2280300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9AA69" w14:textId="1ED9C80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B4806" w14:textId="14237F3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6EBC4" w14:textId="484E9AD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F930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</w:tr>
      <w:tr w:rsidR="00FB0E20" w14:paraId="776D4282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A55D6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BCE3B" w14:textId="675E066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37EF5" w14:textId="4C2ADF8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4875" w14:textId="1E1ECC2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A86F8" w14:textId="2FEACF8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C975" w14:textId="2F61F16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586F6" w14:textId="0A5CABF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7623" w14:textId="0B8CB3F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16B2" w14:textId="5B584FA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F9FC7" w14:textId="7059101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16B89" w14:textId="445B610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433B" w14:textId="68A96CA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B0DD1" w14:textId="5ECD06A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DED89" w14:textId="723374F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55BF" w14:textId="6FC8490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C43FA" w14:textId="336DC9A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7B28" w14:textId="7DFC6F6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5CE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</w:tr>
      <w:tr w:rsidR="00FB0E20" w14:paraId="7CE4F37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717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75A2" w14:textId="52595DE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BC9C8" w14:textId="2BB495C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8AFF0" w14:textId="0F739DD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23918" w14:textId="3710CA8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51C51" w14:textId="5BEDFE7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3E06" w14:textId="718CF23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238E" w14:textId="7CE3995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4BAFA" w14:textId="27DA3A6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5F219" w14:textId="76B5D90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5646C" w14:textId="6FC0D01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7E0A" w14:textId="2E281E0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3ABF" w14:textId="17626D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878D" w14:textId="2EE3D34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12814" w14:textId="4720E9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B6AD9" w14:textId="45E7938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EC9AC" w14:textId="71A7DE7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B7FD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</w:tr>
      <w:tr w:rsidR="00FB0E20" w14:paraId="48C82EB7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DD0B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CA8EB" w14:textId="6A54003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E7E8" w14:textId="2E854A5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59362" w14:textId="4523000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40A38" w14:textId="263319C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C44F" w14:textId="3ED6416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FECDB" w14:textId="3AC8471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6572" w14:textId="5A0F128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6C918" w14:textId="1C59A5B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D48CD" w14:textId="64BB48B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ECB51" w14:textId="7729800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AE387" w14:textId="54EB818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8AAF" w14:textId="3ED0E51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30D8" w14:textId="6570794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E9D12" w14:textId="17B738F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C83C4" w14:textId="639B9EE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7FA4E" w14:textId="7085755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A3EC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4CAAD1A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5001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060FF" w14:textId="7DB9269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5E1CA" w14:textId="7098905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3E356" w14:textId="31CF6EE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55C19" w14:textId="3093F06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AD650" w14:textId="1425E3A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CB3D9" w14:textId="50CC14D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C5E2E" w14:textId="3038CC0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D618" w14:textId="25B5F7A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FFDB" w14:textId="699DDB9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E43AF" w14:textId="013AC70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7A38" w14:textId="4CD764E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8BAE5" w14:textId="1B40A6E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6A31B" w14:textId="576F584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C1A52" w14:textId="216F32D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C1FC" w14:textId="65EC172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0C6AD" w14:textId="26BEAB9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2A46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122332C7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A98C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44709" w14:textId="17A3044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61351" w14:textId="47BCB4D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FC564" w14:textId="78B6631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48BA8" w14:textId="340C0BB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E8F76" w14:textId="70F5F8C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27D21" w14:textId="2E9D596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73DF8" w14:textId="4295726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12AE9" w14:textId="396A346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801FE" w14:textId="4F75852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11C7B" w14:textId="3BB162A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E5ECB" w14:textId="2DFE720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76FDC" w14:textId="2B3410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B03CB" w14:textId="15357D1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576B" w14:textId="659E3D1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F6116" w14:textId="6CDBEE9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C7230" w14:textId="4748753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59C8B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6EEA51D6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FAB33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7A921" w14:textId="45814E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3C85" w14:textId="11F4689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E7283" w14:textId="702D398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BEE45" w14:textId="3F70667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0C660" w14:textId="47EDBB9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72DB6" w14:textId="3EAC6E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17AFB" w14:textId="60C0CCB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7BD2F" w14:textId="7FC57A9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19149" w14:textId="6F28D7E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F75DC" w14:textId="615BE61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58AF" w14:textId="2DAAEC3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BEA73" w14:textId="4A46413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DEC14" w14:textId="7115A8B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C535" w14:textId="10D160D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86B87" w14:textId="23498B1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1FBC0" w14:textId="7719950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3C93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702EAEF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2744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4AE07" w14:textId="3506866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50647" w14:textId="414A09E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EB36D" w14:textId="47463D2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62A14" w14:textId="3BF19ED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8EDB2" w14:textId="7FA50E4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BADB" w14:textId="58BB470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4281F" w14:textId="0A31B62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3E874" w14:textId="0778027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99703" w14:textId="5AB0F9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32502" w14:textId="1D1BC9C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F8C2D" w14:textId="0951EDE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17B02" w14:textId="457019D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8BB57" w14:textId="731C9E6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7DA9D" w14:textId="047217E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A82FD" w14:textId="3A21E5B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0876" w14:textId="4F8891B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18DED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B5A6011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FD58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3064A" w14:textId="02C8470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1F3F" w14:textId="0F622AC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8FFA" w14:textId="0BE5590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265D" w14:textId="0C091ED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88EA3" w14:textId="2DF6EB4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B651" w14:textId="0C8670D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3169E" w14:textId="3142A3F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A4DD" w14:textId="3BFC523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C5043" w14:textId="3305CD4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FC0A1" w14:textId="105797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DBEDC" w14:textId="0600959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FE254" w14:textId="6C0AFD6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7348" w14:textId="7DC7F64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3E91" w14:textId="41CCD3A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F700" w14:textId="4B3B891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988ED" w14:textId="3210129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C257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3338F120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4B8F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38F8E" w14:textId="7360152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715ED" w14:textId="6DAA469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0E8B0" w14:textId="734D171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B5545" w14:textId="5EF621E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30DC9" w14:textId="6FF3570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AA10" w14:textId="540F20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D240B" w14:textId="58073EF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9A21" w14:textId="7D5225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BF8C" w14:textId="2DDBCC3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E5CB7" w14:textId="0B6993C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79FE3" w14:textId="3A9E082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DA547" w14:textId="68E2B87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A5828" w14:textId="7B33D78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B552" w14:textId="3F50B95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ECDF" w14:textId="76742B2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7F7EF" w14:textId="2C67B24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6C4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4013157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7279A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703A8" w14:textId="4B18DB8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40D2A" w14:textId="221F285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9C287" w14:textId="7BFCC76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6659" w14:textId="19A1CDA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B2BBE" w14:textId="7084D3B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9CF79" w14:textId="76BCDC5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91851" w14:textId="280340C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C094" w14:textId="49364B6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6DB4F" w14:textId="1C753E7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54F7" w14:textId="3865569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07DE5" w14:textId="57D9E49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A7EE6" w14:textId="41FE947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32D0D" w14:textId="3F11241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l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409FC" w14:textId="3F48EED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00693" w14:textId="491CD1E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9232C" w14:textId="1F75EC6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72CE0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1CBD89E7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EB7A3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7D623" w14:textId="74C4F13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EC218" w14:textId="73F3BEE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1A90" w14:textId="2C975A1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CEC4A" w14:textId="4153388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1B4E4" w14:textId="05BFAE5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558C7" w14:textId="04E7844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BD536" w14:textId="15A0462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F4977" w14:textId="13715D1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233B1" w14:textId="4C143AE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608DB" w14:textId="09D3D93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EA7A1" w14:textId="77C1426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19ECF" w14:textId="4D8A373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64470" w14:textId="2A2EEE9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C6356" w14:textId="66D3FC3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BD499" w14:textId="6D1188B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7E340" w14:textId="7ABB460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5D6C8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596B4890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03531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55D36" w14:textId="6EC3EAC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5B43C" w14:textId="74B12A3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56E9" w14:textId="5985E38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FED0" w14:textId="7A3893D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6470D" w14:textId="37EB704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0C796" w14:textId="4A7B859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5CE16" w14:textId="0EAFBF8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000ED" w14:textId="276D335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06342" w14:textId="3E1075A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CA8AD" w14:textId="24EAA96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FDC8C" w14:textId="7EBD2C0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CCFAF" w14:textId="749956B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4AD6" w14:textId="6D3DBFF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BBA8C" w14:textId="40CB04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07FA5" w14:textId="7C7F089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DE7A2" w14:textId="5A95F5C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C1415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3B133D5D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B9B7A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3EA9" w14:textId="1006AEF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9ABB" w14:textId="272484A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E0C1" w14:textId="1957FF2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F50CF" w14:textId="010C8B2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0969" w14:textId="15BE44F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F6DC" w14:textId="065AD63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81730" w14:textId="1A5B762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E47EE" w14:textId="7FCE823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57D7" w14:textId="6FFC233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8BFE6" w14:textId="486382A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D0DE" w14:textId="0C5BF9C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A739" w14:textId="4E2C78B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6EFA1" w14:textId="325E4D6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3B69F" w14:textId="584732A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1E85F" w14:textId="24C7816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C7308" w14:textId="26A66B3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5D0AC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355DB1B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5DB52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BE05" w14:textId="1BC9606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58893" w14:textId="45DBE76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5698A" w14:textId="10CE481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E899B" w14:textId="2163902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DB2B" w14:textId="73A2935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F4FB" w14:textId="6A69ACB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044D4" w14:textId="7AEA242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D7EC4" w14:textId="00F91C5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E185" w14:textId="502EC7B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C8DA0" w14:textId="524C16C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1F296" w14:textId="5DB75A6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45EED" w14:textId="59687B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A7C4B" w14:textId="134AA5D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F2D0D" w14:textId="1130A01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2377" w14:textId="39D3691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5A9C" w14:textId="4D6EB06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9C600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1DE87EAC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85AED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529F0" w14:textId="711E5CF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6AEFC" w14:textId="4D04F6B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3C85F" w14:textId="252ACFB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AC1A6" w14:textId="1C79F52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CEAD" w14:textId="7B5305A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CA6BB" w14:textId="031C498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0C48" w14:textId="010FB3E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4F068" w14:textId="70D45F3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7C635" w14:textId="47C775E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BC5FA" w14:textId="4CFFA46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70939" w14:textId="2757706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9DC9" w14:textId="2318096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6E5D5" w14:textId="7D3AB78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16F6" w14:textId="32044D6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9BB80" w14:textId="323B1C3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F910" w14:textId="018CF19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1B34D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36E7CA49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3CF6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F9736" w14:textId="6429BE1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8D78C" w14:textId="186E8F0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1E309" w14:textId="739B15C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AD8D" w14:textId="4E1422A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FFE6" w14:textId="2D6AE4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2CFD3" w14:textId="089FF1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BD779" w14:textId="674D2D2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26AE" w14:textId="3F069A2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6C671" w14:textId="5DC4ADB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79FBC" w14:textId="3BD8314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7E275" w14:textId="30A414F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7A9AC" w14:textId="12356D0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1F66" w14:textId="282C4A9A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265D2" w14:textId="3FF0A224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8F3FF" w14:textId="5DD314F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534C8" w14:textId="471B10F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6D0DF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  <w:tr w:rsidR="00FB0E20" w14:paraId="40C26BC5" w14:textId="77777777" w:rsidTr="007811A0"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3319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D4B74" w14:textId="20CA5AF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48744" w14:textId="35F1B78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62BB9" w14:textId="33FB0636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20E4" w14:textId="27B2C37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285A5" w14:textId="18C584D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FB55" w14:textId="13BDA40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FD767" w14:textId="4A7FAB82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756FE" w14:textId="149E1C3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408B" w14:textId="787EDE9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C820" w14:textId="023B93E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2CE0" w14:textId="72B28F61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5382A" w14:textId="197F77BD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84BDF" w14:textId="77D8586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36EB9" w14:textId="7F39380C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7856" w14:textId="08D0BF8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45FDE" w14:textId="4E9CBB9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EC5AE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MDR</w:t>
            </w:r>
          </w:p>
        </w:tc>
      </w:tr>
      <w:tr w:rsidR="00FB0E20" w14:paraId="6F4883A9" w14:textId="77777777" w:rsidTr="007811A0"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D29F2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  <w:lang w:val="en-US" w:eastAsia="zh-CN"/>
                <w14:ligatures w14:val="none"/>
              </w:rPr>
              <w:t>A7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F30C2" w14:textId="360FB518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E6874" w14:textId="76FDC69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A0C38" w14:textId="6B81F5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&gt;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3B7A2" w14:textId="2DC829D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87BEB" w14:textId="5EBBF389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6DDCE" w14:textId="5FF308A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8165B" w14:textId="7E5E743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E77D4" w14:textId="47C199F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˃</w:t>
            </w: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7C087" w14:textId="659E786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1E3F1" w14:textId="5346309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279C7" w14:textId="6BCD58D5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6B058" w14:textId="08835FBE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7ECC5" w14:textId="2452A2C0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32260" w14:textId="079472DB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A8A6C" w14:textId="55E79F9F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D515D" w14:textId="7F99DC23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 w:rsidRPr="000406A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727A4" w14:textId="77777777" w:rsidR="00FB0E20" w:rsidRDefault="00FB0E20" w:rsidP="00FB0E20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en-US" w:eastAsia="zh-CN"/>
                <w14:ligatures w14:val="none"/>
              </w:rPr>
              <w:t>XDR</w:t>
            </w:r>
          </w:p>
        </w:tc>
      </w:tr>
    </w:tbl>
    <w:p w14:paraId="4BEFD65E" w14:textId="77777777" w:rsidR="00A05B84" w:rsidRDefault="00000000">
      <w:pPr>
        <w:rPr>
          <w:rFonts w:ascii="Times New Roman" w:eastAsia="等线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sz w:val="18"/>
          <w:szCs w:val="18"/>
        </w:rPr>
        <w:t>*S, susceptible; MDR, multidrug-resistant; XDR, extensively drug-resistant.</w:t>
      </w:r>
    </w:p>
    <w:p w14:paraId="4AFFA43F" w14:textId="77777777" w:rsidR="00A05B84" w:rsidRDefault="00000000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sz w:val="18"/>
          <w:szCs w:val="18"/>
        </w:rPr>
        <w:br w:type="page"/>
      </w:r>
      <w:r>
        <w:rPr>
          <w:rFonts w:ascii="Times New Roman" w:eastAsia="等线" w:hAnsi="Times New Roman" w:cs="Times New Roman"/>
          <w:b/>
          <w:bCs/>
        </w:rPr>
        <w:lastRenderedPageBreak/>
        <w:t>TABLE S3</w:t>
      </w:r>
      <w:r>
        <w:rPr>
          <w:rFonts w:ascii="Times New Roman" w:eastAsia="等线" w:hAnsi="Times New Roman" w:cs="Times New Roman"/>
        </w:rPr>
        <w:t xml:space="preserve"> Antimicrobial susceptibility of 70 clinical isolates of </w:t>
      </w:r>
      <w:r>
        <w:rPr>
          <w:rFonts w:ascii="Times New Roman" w:eastAsia="等线" w:hAnsi="Times New Roman" w:cs="Times New Roman"/>
          <w:i/>
          <w:iCs/>
        </w:rPr>
        <w:t>A. baumannii</w:t>
      </w:r>
      <w:r>
        <w:rPr>
          <w:rFonts w:ascii="Times New Roman" w:eastAsia="等线" w:hAnsi="Times New Roman" w:cs="Times New Roman"/>
          <w:b/>
          <w:bCs/>
        </w:rPr>
        <w:t xml:space="preserve"> </w:t>
      </w:r>
    </w:p>
    <w:tbl>
      <w:tblPr>
        <w:tblStyle w:val="16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2035"/>
        <w:gridCol w:w="1572"/>
        <w:gridCol w:w="1275"/>
        <w:gridCol w:w="1418"/>
        <w:gridCol w:w="1417"/>
        <w:gridCol w:w="1560"/>
        <w:gridCol w:w="1559"/>
      </w:tblGrid>
      <w:tr w:rsidR="00A05B84" w14:paraId="3345AB69" w14:textId="77777777">
        <w:tc>
          <w:tcPr>
            <w:tcW w:w="1922" w:type="dxa"/>
            <w:vMerge w:val="restart"/>
            <w:tcBorders>
              <w:top w:val="single" w:sz="4" w:space="0" w:color="auto"/>
            </w:tcBorders>
          </w:tcPr>
          <w:p w14:paraId="4C4CE565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 xml:space="preserve">Antimicrobial </w:t>
            </w:r>
          </w:p>
          <w:p w14:paraId="3D092BB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class</w:t>
            </w:r>
          </w:p>
        </w:tc>
        <w:tc>
          <w:tcPr>
            <w:tcW w:w="2035" w:type="dxa"/>
            <w:vMerge w:val="restart"/>
            <w:tcBorders>
              <w:top w:val="single" w:sz="4" w:space="0" w:color="auto"/>
            </w:tcBorders>
          </w:tcPr>
          <w:p w14:paraId="23DF8F2F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 xml:space="preserve">Antimicrobial </w:t>
            </w:r>
          </w:p>
          <w:p w14:paraId="5284C74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drug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4ADDDA64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MIC (µg/m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1001E0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24B628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6CF6D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 xml:space="preserve">Isolate number (total n =70; %) for </w:t>
            </w:r>
          </w:p>
        </w:tc>
      </w:tr>
      <w:tr w:rsidR="00A05B84" w14:paraId="1032DDD3" w14:textId="77777777">
        <w:tc>
          <w:tcPr>
            <w:tcW w:w="1922" w:type="dxa"/>
            <w:vMerge/>
            <w:tcBorders>
              <w:bottom w:val="single" w:sz="4" w:space="0" w:color="auto"/>
            </w:tcBorders>
          </w:tcPr>
          <w:p w14:paraId="12CD9BD0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2035" w:type="dxa"/>
            <w:vMerge/>
            <w:tcBorders>
              <w:bottom w:val="single" w:sz="4" w:space="0" w:color="auto"/>
            </w:tcBorders>
          </w:tcPr>
          <w:p w14:paraId="74DF24AB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2F8EB779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MIC</w:t>
            </w:r>
            <w:r>
              <w:rPr>
                <w:rFonts w:ascii="Times New Roman" w:eastAsia="等线" w:hAnsi="Times New Roman"/>
                <w:vertAlign w:val="subscript"/>
                <w:lang w:val="en-US" w:eastAsia="zh-CN"/>
                <w14:ligatures w14:val="none"/>
              </w:rPr>
              <w:t>r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21607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MIC</w:t>
            </w:r>
            <w:r>
              <w:rPr>
                <w:rFonts w:ascii="Times New Roman" w:eastAsia="等线" w:hAnsi="Times New Roman"/>
                <w:vertAlign w:val="subscript"/>
                <w:lang w:val="en-US" w:eastAsia="zh-CN"/>
                <w14:ligatures w14:val="none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87EA852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MIC</w:t>
            </w:r>
            <w:r>
              <w:rPr>
                <w:rFonts w:ascii="Times New Roman" w:eastAsia="等线" w:hAnsi="Times New Roman"/>
                <w:vertAlign w:val="subscript"/>
                <w:lang w:val="en-US" w:eastAsia="zh-CN"/>
                <w14:ligatures w14:val="none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0C2BA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Suscepti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F2912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Intermedi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B7AB49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Resistant</w:t>
            </w:r>
          </w:p>
        </w:tc>
      </w:tr>
      <w:tr w:rsidR="00A05B84" w14:paraId="4743E562" w14:textId="77777777">
        <w:tc>
          <w:tcPr>
            <w:tcW w:w="1922" w:type="dxa"/>
            <w:vMerge w:val="restart"/>
            <w:tcBorders>
              <w:top w:val="single" w:sz="4" w:space="0" w:color="auto"/>
            </w:tcBorders>
          </w:tcPr>
          <w:p w14:paraId="0A74940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β-Lactams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355EFEF2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Meropenem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18676B2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4-12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28747FB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E14F9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B6FA72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6B2AFC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1 (1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0EEA6B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8 (83)</w:t>
            </w:r>
          </w:p>
        </w:tc>
      </w:tr>
      <w:tr w:rsidR="00A05B84" w14:paraId="3E245C19" w14:textId="77777777">
        <w:tc>
          <w:tcPr>
            <w:tcW w:w="1922" w:type="dxa"/>
            <w:vMerge/>
          </w:tcPr>
          <w:p w14:paraId="12C3CAA1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2035" w:type="dxa"/>
          </w:tcPr>
          <w:p w14:paraId="7C4136C9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Imipenem</w:t>
            </w:r>
          </w:p>
        </w:tc>
        <w:tc>
          <w:tcPr>
            <w:tcW w:w="1572" w:type="dxa"/>
          </w:tcPr>
          <w:p w14:paraId="6CDFB4F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4-128</w:t>
            </w:r>
          </w:p>
        </w:tc>
        <w:tc>
          <w:tcPr>
            <w:tcW w:w="1275" w:type="dxa"/>
          </w:tcPr>
          <w:p w14:paraId="5D2ED3A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32</w:t>
            </w:r>
          </w:p>
        </w:tc>
        <w:tc>
          <w:tcPr>
            <w:tcW w:w="1418" w:type="dxa"/>
          </w:tcPr>
          <w:p w14:paraId="687B9399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64</w:t>
            </w:r>
          </w:p>
        </w:tc>
        <w:tc>
          <w:tcPr>
            <w:tcW w:w="1417" w:type="dxa"/>
          </w:tcPr>
          <w:p w14:paraId="67DA492B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 (0)</w:t>
            </w:r>
          </w:p>
        </w:tc>
        <w:tc>
          <w:tcPr>
            <w:tcW w:w="1560" w:type="dxa"/>
          </w:tcPr>
          <w:p w14:paraId="3C35E8B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2 (17)</w:t>
            </w:r>
          </w:p>
        </w:tc>
        <w:tc>
          <w:tcPr>
            <w:tcW w:w="1559" w:type="dxa"/>
          </w:tcPr>
          <w:p w14:paraId="7B2E66A2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8 (83)</w:t>
            </w:r>
          </w:p>
        </w:tc>
      </w:tr>
      <w:tr w:rsidR="00A05B84" w14:paraId="6B882725" w14:textId="77777777">
        <w:tc>
          <w:tcPr>
            <w:tcW w:w="1922" w:type="dxa"/>
            <w:vMerge/>
          </w:tcPr>
          <w:p w14:paraId="13EDFFAE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2035" w:type="dxa"/>
          </w:tcPr>
          <w:p w14:paraId="2C766C7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Ceftazidime</w:t>
            </w:r>
          </w:p>
        </w:tc>
        <w:tc>
          <w:tcPr>
            <w:tcW w:w="1572" w:type="dxa"/>
          </w:tcPr>
          <w:p w14:paraId="562BB1D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8-&gt;1024</w:t>
            </w:r>
          </w:p>
        </w:tc>
        <w:tc>
          <w:tcPr>
            <w:tcW w:w="1275" w:type="dxa"/>
          </w:tcPr>
          <w:p w14:paraId="6551C604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28</w:t>
            </w:r>
          </w:p>
        </w:tc>
        <w:tc>
          <w:tcPr>
            <w:tcW w:w="1418" w:type="dxa"/>
          </w:tcPr>
          <w:p w14:paraId="0D26638B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256</w:t>
            </w:r>
          </w:p>
        </w:tc>
        <w:tc>
          <w:tcPr>
            <w:tcW w:w="1417" w:type="dxa"/>
          </w:tcPr>
          <w:p w14:paraId="14C5880B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 (0)</w:t>
            </w:r>
          </w:p>
        </w:tc>
        <w:tc>
          <w:tcPr>
            <w:tcW w:w="1560" w:type="dxa"/>
          </w:tcPr>
          <w:p w14:paraId="7900B87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0 (14)</w:t>
            </w:r>
          </w:p>
        </w:tc>
        <w:tc>
          <w:tcPr>
            <w:tcW w:w="1559" w:type="dxa"/>
          </w:tcPr>
          <w:p w14:paraId="2BB2202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60 (86)</w:t>
            </w:r>
          </w:p>
        </w:tc>
      </w:tr>
      <w:tr w:rsidR="00A05B84" w14:paraId="10F80991" w14:textId="77777777">
        <w:tc>
          <w:tcPr>
            <w:tcW w:w="1922" w:type="dxa"/>
            <w:vMerge/>
          </w:tcPr>
          <w:p w14:paraId="6152B25F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2035" w:type="dxa"/>
          </w:tcPr>
          <w:p w14:paraId="3C91D12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Ceftizoxime</w:t>
            </w:r>
          </w:p>
        </w:tc>
        <w:tc>
          <w:tcPr>
            <w:tcW w:w="1572" w:type="dxa"/>
          </w:tcPr>
          <w:p w14:paraId="4110F16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8-&gt;1024</w:t>
            </w:r>
          </w:p>
        </w:tc>
        <w:tc>
          <w:tcPr>
            <w:tcW w:w="1275" w:type="dxa"/>
          </w:tcPr>
          <w:p w14:paraId="4209AD0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28</w:t>
            </w:r>
          </w:p>
        </w:tc>
        <w:tc>
          <w:tcPr>
            <w:tcW w:w="1418" w:type="dxa"/>
          </w:tcPr>
          <w:p w14:paraId="08407AC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256</w:t>
            </w:r>
          </w:p>
        </w:tc>
        <w:tc>
          <w:tcPr>
            <w:tcW w:w="1417" w:type="dxa"/>
          </w:tcPr>
          <w:p w14:paraId="2CB300D5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 (1)</w:t>
            </w:r>
          </w:p>
        </w:tc>
        <w:tc>
          <w:tcPr>
            <w:tcW w:w="1560" w:type="dxa"/>
          </w:tcPr>
          <w:p w14:paraId="6A33AB5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9 (13)</w:t>
            </w:r>
          </w:p>
        </w:tc>
        <w:tc>
          <w:tcPr>
            <w:tcW w:w="1559" w:type="dxa"/>
          </w:tcPr>
          <w:p w14:paraId="5B4213A2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60 (86)</w:t>
            </w:r>
          </w:p>
        </w:tc>
      </w:tr>
      <w:tr w:rsidR="00A05B84" w14:paraId="1B29F9C5" w14:textId="77777777">
        <w:tc>
          <w:tcPr>
            <w:tcW w:w="1922" w:type="dxa"/>
            <w:vMerge/>
          </w:tcPr>
          <w:p w14:paraId="1693BFBE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2035" w:type="dxa"/>
          </w:tcPr>
          <w:p w14:paraId="3D2F9B1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Cefoperazone-Sulbactam (2:1)</w:t>
            </w:r>
          </w:p>
        </w:tc>
        <w:tc>
          <w:tcPr>
            <w:tcW w:w="1572" w:type="dxa"/>
          </w:tcPr>
          <w:p w14:paraId="665E7F20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16-512</w:t>
            </w:r>
          </w:p>
        </w:tc>
        <w:tc>
          <w:tcPr>
            <w:tcW w:w="1275" w:type="dxa"/>
          </w:tcPr>
          <w:p w14:paraId="523FD56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28</w:t>
            </w:r>
          </w:p>
        </w:tc>
        <w:tc>
          <w:tcPr>
            <w:tcW w:w="1418" w:type="dxa"/>
          </w:tcPr>
          <w:p w14:paraId="75EB988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12</w:t>
            </w:r>
          </w:p>
        </w:tc>
        <w:tc>
          <w:tcPr>
            <w:tcW w:w="1417" w:type="dxa"/>
          </w:tcPr>
          <w:p w14:paraId="6A475C64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3 (4)</w:t>
            </w:r>
          </w:p>
        </w:tc>
        <w:tc>
          <w:tcPr>
            <w:tcW w:w="1560" w:type="dxa"/>
          </w:tcPr>
          <w:p w14:paraId="4EB0512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0 (14)</w:t>
            </w:r>
          </w:p>
        </w:tc>
        <w:tc>
          <w:tcPr>
            <w:tcW w:w="1559" w:type="dxa"/>
          </w:tcPr>
          <w:p w14:paraId="5D26236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7 (82)</w:t>
            </w:r>
          </w:p>
        </w:tc>
      </w:tr>
      <w:tr w:rsidR="00A05B84" w14:paraId="20BA6C05" w14:textId="77777777">
        <w:tc>
          <w:tcPr>
            <w:tcW w:w="1922" w:type="dxa"/>
            <w:vMerge w:val="restart"/>
          </w:tcPr>
          <w:p w14:paraId="345FC6FF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Aminoglycosides</w:t>
            </w:r>
          </w:p>
        </w:tc>
        <w:tc>
          <w:tcPr>
            <w:tcW w:w="2035" w:type="dxa"/>
          </w:tcPr>
          <w:p w14:paraId="5961E29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Amikacin</w:t>
            </w:r>
          </w:p>
        </w:tc>
        <w:tc>
          <w:tcPr>
            <w:tcW w:w="1572" w:type="dxa"/>
          </w:tcPr>
          <w:p w14:paraId="1B3F101B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32-&gt;1024</w:t>
            </w:r>
          </w:p>
        </w:tc>
        <w:tc>
          <w:tcPr>
            <w:tcW w:w="1275" w:type="dxa"/>
          </w:tcPr>
          <w:p w14:paraId="5D598D5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gt;1024</w:t>
            </w:r>
          </w:p>
        </w:tc>
        <w:tc>
          <w:tcPr>
            <w:tcW w:w="1418" w:type="dxa"/>
          </w:tcPr>
          <w:p w14:paraId="4F8FF88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gt;1024</w:t>
            </w:r>
          </w:p>
        </w:tc>
        <w:tc>
          <w:tcPr>
            <w:tcW w:w="1417" w:type="dxa"/>
          </w:tcPr>
          <w:p w14:paraId="613F310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 (0)</w:t>
            </w:r>
          </w:p>
        </w:tc>
        <w:tc>
          <w:tcPr>
            <w:tcW w:w="1560" w:type="dxa"/>
          </w:tcPr>
          <w:p w14:paraId="5048EAC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1 (16)</w:t>
            </w:r>
          </w:p>
        </w:tc>
        <w:tc>
          <w:tcPr>
            <w:tcW w:w="1559" w:type="dxa"/>
          </w:tcPr>
          <w:p w14:paraId="1862C8B4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9 (84)</w:t>
            </w:r>
          </w:p>
        </w:tc>
      </w:tr>
      <w:tr w:rsidR="00A05B84" w14:paraId="2A6237C2" w14:textId="77777777">
        <w:tc>
          <w:tcPr>
            <w:tcW w:w="1922" w:type="dxa"/>
            <w:vMerge/>
          </w:tcPr>
          <w:p w14:paraId="2ACED25C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2035" w:type="dxa"/>
          </w:tcPr>
          <w:p w14:paraId="5B68E564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Gentamicin</w:t>
            </w:r>
          </w:p>
        </w:tc>
        <w:tc>
          <w:tcPr>
            <w:tcW w:w="1572" w:type="dxa"/>
          </w:tcPr>
          <w:p w14:paraId="6235229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8-&gt;1024</w:t>
            </w:r>
          </w:p>
        </w:tc>
        <w:tc>
          <w:tcPr>
            <w:tcW w:w="1275" w:type="dxa"/>
          </w:tcPr>
          <w:p w14:paraId="2B7CDEF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gt;1024</w:t>
            </w:r>
          </w:p>
        </w:tc>
        <w:tc>
          <w:tcPr>
            <w:tcW w:w="1418" w:type="dxa"/>
          </w:tcPr>
          <w:p w14:paraId="7082509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gt;1024</w:t>
            </w:r>
          </w:p>
        </w:tc>
        <w:tc>
          <w:tcPr>
            <w:tcW w:w="1417" w:type="dxa"/>
          </w:tcPr>
          <w:p w14:paraId="525BA1A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 (0)</w:t>
            </w:r>
          </w:p>
        </w:tc>
        <w:tc>
          <w:tcPr>
            <w:tcW w:w="1560" w:type="dxa"/>
          </w:tcPr>
          <w:p w14:paraId="20555F02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1 (16)</w:t>
            </w:r>
          </w:p>
        </w:tc>
        <w:tc>
          <w:tcPr>
            <w:tcW w:w="1559" w:type="dxa"/>
          </w:tcPr>
          <w:p w14:paraId="062A935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9 (84)</w:t>
            </w:r>
          </w:p>
        </w:tc>
      </w:tr>
      <w:tr w:rsidR="00A05B84" w14:paraId="3DA2F73A" w14:textId="77777777">
        <w:tc>
          <w:tcPr>
            <w:tcW w:w="1922" w:type="dxa"/>
            <w:vMerge w:val="restart"/>
          </w:tcPr>
          <w:p w14:paraId="1501E33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Fluoroquinolones</w:t>
            </w:r>
          </w:p>
        </w:tc>
        <w:tc>
          <w:tcPr>
            <w:tcW w:w="2035" w:type="dxa"/>
          </w:tcPr>
          <w:p w14:paraId="0475C73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Ciprofloxacin</w:t>
            </w:r>
          </w:p>
        </w:tc>
        <w:tc>
          <w:tcPr>
            <w:tcW w:w="1572" w:type="dxa"/>
          </w:tcPr>
          <w:p w14:paraId="3568387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1-&gt;256</w:t>
            </w:r>
          </w:p>
        </w:tc>
        <w:tc>
          <w:tcPr>
            <w:tcW w:w="1275" w:type="dxa"/>
          </w:tcPr>
          <w:p w14:paraId="7A4BCD0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62</w:t>
            </w:r>
          </w:p>
        </w:tc>
        <w:tc>
          <w:tcPr>
            <w:tcW w:w="1418" w:type="dxa"/>
          </w:tcPr>
          <w:p w14:paraId="4905798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256</w:t>
            </w:r>
          </w:p>
        </w:tc>
        <w:tc>
          <w:tcPr>
            <w:tcW w:w="1417" w:type="dxa"/>
          </w:tcPr>
          <w:p w14:paraId="7214372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 (0)</w:t>
            </w:r>
          </w:p>
        </w:tc>
        <w:tc>
          <w:tcPr>
            <w:tcW w:w="1560" w:type="dxa"/>
          </w:tcPr>
          <w:p w14:paraId="0C9426A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1 (16)</w:t>
            </w:r>
          </w:p>
        </w:tc>
        <w:tc>
          <w:tcPr>
            <w:tcW w:w="1559" w:type="dxa"/>
          </w:tcPr>
          <w:p w14:paraId="2A9BFF6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9 (84)</w:t>
            </w:r>
          </w:p>
        </w:tc>
      </w:tr>
      <w:tr w:rsidR="00A05B84" w14:paraId="08F2C2CB" w14:textId="77777777">
        <w:tc>
          <w:tcPr>
            <w:tcW w:w="1922" w:type="dxa"/>
            <w:vMerge/>
          </w:tcPr>
          <w:p w14:paraId="2FF344DD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2035" w:type="dxa"/>
          </w:tcPr>
          <w:p w14:paraId="22A58F2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Levofloxacin</w:t>
            </w:r>
          </w:p>
        </w:tc>
        <w:tc>
          <w:tcPr>
            <w:tcW w:w="1572" w:type="dxa"/>
          </w:tcPr>
          <w:p w14:paraId="4470AB59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2-64</w:t>
            </w:r>
          </w:p>
        </w:tc>
        <w:tc>
          <w:tcPr>
            <w:tcW w:w="1275" w:type="dxa"/>
          </w:tcPr>
          <w:p w14:paraId="316A3E50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6</w:t>
            </w:r>
          </w:p>
        </w:tc>
        <w:tc>
          <w:tcPr>
            <w:tcW w:w="1418" w:type="dxa"/>
          </w:tcPr>
          <w:p w14:paraId="53E559C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32</w:t>
            </w:r>
          </w:p>
        </w:tc>
        <w:tc>
          <w:tcPr>
            <w:tcW w:w="1417" w:type="dxa"/>
          </w:tcPr>
          <w:p w14:paraId="20B1210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3 (4)</w:t>
            </w:r>
          </w:p>
        </w:tc>
        <w:tc>
          <w:tcPr>
            <w:tcW w:w="1560" w:type="dxa"/>
          </w:tcPr>
          <w:p w14:paraId="464CA9D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9 (13)</w:t>
            </w:r>
          </w:p>
        </w:tc>
        <w:tc>
          <w:tcPr>
            <w:tcW w:w="1559" w:type="dxa"/>
          </w:tcPr>
          <w:p w14:paraId="061C5B99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8 (83)</w:t>
            </w:r>
          </w:p>
        </w:tc>
      </w:tr>
      <w:tr w:rsidR="00A05B84" w14:paraId="1CB1E2DB" w14:textId="77777777">
        <w:tc>
          <w:tcPr>
            <w:tcW w:w="1922" w:type="dxa"/>
            <w:vMerge w:val="restart"/>
          </w:tcPr>
          <w:p w14:paraId="6427A0C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Tetracyclines</w:t>
            </w:r>
          </w:p>
        </w:tc>
        <w:tc>
          <w:tcPr>
            <w:tcW w:w="2035" w:type="dxa"/>
          </w:tcPr>
          <w:p w14:paraId="5F50445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Tetracycline</w:t>
            </w:r>
          </w:p>
        </w:tc>
        <w:tc>
          <w:tcPr>
            <w:tcW w:w="1572" w:type="dxa"/>
          </w:tcPr>
          <w:p w14:paraId="2559B69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4-&gt;1024</w:t>
            </w:r>
          </w:p>
        </w:tc>
        <w:tc>
          <w:tcPr>
            <w:tcW w:w="1275" w:type="dxa"/>
          </w:tcPr>
          <w:p w14:paraId="7DBE6630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12</w:t>
            </w:r>
          </w:p>
        </w:tc>
        <w:tc>
          <w:tcPr>
            <w:tcW w:w="1418" w:type="dxa"/>
          </w:tcPr>
          <w:p w14:paraId="0C634D8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024</w:t>
            </w:r>
          </w:p>
        </w:tc>
        <w:tc>
          <w:tcPr>
            <w:tcW w:w="1417" w:type="dxa"/>
          </w:tcPr>
          <w:p w14:paraId="58A1105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 (1)</w:t>
            </w:r>
          </w:p>
        </w:tc>
        <w:tc>
          <w:tcPr>
            <w:tcW w:w="1560" w:type="dxa"/>
          </w:tcPr>
          <w:p w14:paraId="35FC1E6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0 (14)</w:t>
            </w:r>
          </w:p>
        </w:tc>
        <w:tc>
          <w:tcPr>
            <w:tcW w:w="1559" w:type="dxa"/>
          </w:tcPr>
          <w:p w14:paraId="24278F5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9 (84)</w:t>
            </w:r>
          </w:p>
        </w:tc>
      </w:tr>
      <w:tr w:rsidR="00A05B84" w14:paraId="650E8D16" w14:textId="77777777">
        <w:tc>
          <w:tcPr>
            <w:tcW w:w="1922" w:type="dxa"/>
            <w:vMerge/>
          </w:tcPr>
          <w:p w14:paraId="6F58A986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2035" w:type="dxa"/>
          </w:tcPr>
          <w:p w14:paraId="376C5BD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Doxycycline</w:t>
            </w:r>
          </w:p>
        </w:tc>
        <w:tc>
          <w:tcPr>
            <w:tcW w:w="1572" w:type="dxa"/>
          </w:tcPr>
          <w:p w14:paraId="530BF8C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4-&gt;256</w:t>
            </w:r>
          </w:p>
        </w:tc>
        <w:tc>
          <w:tcPr>
            <w:tcW w:w="1275" w:type="dxa"/>
          </w:tcPr>
          <w:p w14:paraId="0D53FAE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64</w:t>
            </w:r>
          </w:p>
        </w:tc>
        <w:tc>
          <w:tcPr>
            <w:tcW w:w="1418" w:type="dxa"/>
          </w:tcPr>
          <w:p w14:paraId="69CD5F7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28</w:t>
            </w:r>
          </w:p>
        </w:tc>
        <w:tc>
          <w:tcPr>
            <w:tcW w:w="1417" w:type="dxa"/>
          </w:tcPr>
          <w:p w14:paraId="06D503A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 (0)</w:t>
            </w:r>
          </w:p>
        </w:tc>
        <w:tc>
          <w:tcPr>
            <w:tcW w:w="1560" w:type="dxa"/>
          </w:tcPr>
          <w:p w14:paraId="34F9A47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0 (14)</w:t>
            </w:r>
          </w:p>
        </w:tc>
        <w:tc>
          <w:tcPr>
            <w:tcW w:w="1559" w:type="dxa"/>
          </w:tcPr>
          <w:p w14:paraId="68281730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60 (86)</w:t>
            </w:r>
          </w:p>
        </w:tc>
      </w:tr>
      <w:tr w:rsidR="00A05B84" w14:paraId="0601EBC4" w14:textId="77777777">
        <w:tc>
          <w:tcPr>
            <w:tcW w:w="1922" w:type="dxa"/>
            <w:vMerge/>
          </w:tcPr>
          <w:p w14:paraId="7A478079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2035" w:type="dxa"/>
          </w:tcPr>
          <w:p w14:paraId="241888F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Minocycline</w:t>
            </w:r>
          </w:p>
        </w:tc>
        <w:tc>
          <w:tcPr>
            <w:tcW w:w="1572" w:type="dxa"/>
          </w:tcPr>
          <w:p w14:paraId="5C4BFC1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2-32</w:t>
            </w:r>
          </w:p>
        </w:tc>
        <w:tc>
          <w:tcPr>
            <w:tcW w:w="1275" w:type="dxa"/>
          </w:tcPr>
          <w:p w14:paraId="6A1308A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6</w:t>
            </w:r>
          </w:p>
        </w:tc>
        <w:tc>
          <w:tcPr>
            <w:tcW w:w="1418" w:type="dxa"/>
          </w:tcPr>
          <w:p w14:paraId="77409429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6</w:t>
            </w:r>
          </w:p>
        </w:tc>
        <w:tc>
          <w:tcPr>
            <w:tcW w:w="1417" w:type="dxa"/>
          </w:tcPr>
          <w:p w14:paraId="0380D565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30 (43)</w:t>
            </w:r>
          </w:p>
        </w:tc>
        <w:tc>
          <w:tcPr>
            <w:tcW w:w="1560" w:type="dxa"/>
          </w:tcPr>
          <w:p w14:paraId="008737C5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6 (23)</w:t>
            </w:r>
          </w:p>
        </w:tc>
        <w:tc>
          <w:tcPr>
            <w:tcW w:w="1559" w:type="dxa"/>
          </w:tcPr>
          <w:p w14:paraId="5E733D42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24 (34)</w:t>
            </w:r>
          </w:p>
        </w:tc>
      </w:tr>
      <w:tr w:rsidR="00A05B84" w14:paraId="23F26D01" w14:textId="77777777">
        <w:tc>
          <w:tcPr>
            <w:tcW w:w="1922" w:type="dxa"/>
          </w:tcPr>
          <w:p w14:paraId="12BE748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Tetracyclines (Glycylcyclines)</w:t>
            </w:r>
          </w:p>
        </w:tc>
        <w:tc>
          <w:tcPr>
            <w:tcW w:w="2035" w:type="dxa"/>
          </w:tcPr>
          <w:p w14:paraId="2F892CF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Tigecycline</w:t>
            </w:r>
          </w:p>
          <w:p w14:paraId="3C8EFC56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1572" w:type="dxa"/>
          </w:tcPr>
          <w:p w14:paraId="54734BB4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.25-2</w:t>
            </w:r>
          </w:p>
        </w:tc>
        <w:tc>
          <w:tcPr>
            <w:tcW w:w="1275" w:type="dxa"/>
          </w:tcPr>
          <w:p w14:paraId="662C17C6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.5</w:t>
            </w:r>
          </w:p>
        </w:tc>
        <w:tc>
          <w:tcPr>
            <w:tcW w:w="1418" w:type="dxa"/>
          </w:tcPr>
          <w:p w14:paraId="4498E989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</w:t>
            </w:r>
          </w:p>
        </w:tc>
        <w:tc>
          <w:tcPr>
            <w:tcW w:w="1417" w:type="dxa"/>
          </w:tcPr>
          <w:p w14:paraId="3944081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 (1)</w:t>
            </w:r>
          </w:p>
          <w:p w14:paraId="01F7DDC3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1560" w:type="dxa"/>
          </w:tcPr>
          <w:p w14:paraId="1D032F2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69 (99)</w:t>
            </w:r>
          </w:p>
          <w:p w14:paraId="1E3580B5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  <w:tc>
          <w:tcPr>
            <w:tcW w:w="1559" w:type="dxa"/>
          </w:tcPr>
          <w:p w14:paraId="05976272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 (0)</w:t>
            </w:r>
          </w:p>
          <w:p w14:paraId="1BA855DB" w14:textId="77777777" w:rsidR="00A05B84" w:rsidRDefault="00A05B84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</w:p>
        </w:tc>
      </w:tr>
      <w:tr w:rsidR="00A05B84" w14:paraId="190BC749" w14:textId="77777777">
        <w:tc>
          <w:tcPr>
            <w:tcW w:w="1922" w:type="dxa"/>
          </w:tcPr>
          <w:p w14:paraId="264C8CE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Macrolides</w:t>
            </w:r>
          </w:p>
        </w:tc>
        <w:tc>
          <w:tcPr>
            <w:tcW w:w="2035" w:type="dxa"/>
          </w:tcPr>
          <w:p w14:paraId="61C6C6C5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Azithromycin</w:t>
            </w:r>
          </w:p>
        </w:tc>
        <w:tc>
          <w:tcPr>
            <w:tcW w:w="1572" w:type="dxa"/>
          </w:tcPr>
          <w:p w14:paraId="21C464A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4-&gt;1024</w:t>
            </w:r>
          </w:p>
        </w:tc>
        <w:tc>
          <w:tcPr>
            <w:tcW w:w="1275" w:type="dxa"/>
          </w:tcPr>
          <w:p w14:paraId="0655785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12</w:t>
            </w:r>
          </w:p>
        </w:tc>
        <w:tc>
          <w:tcPr>
            <w:tcW w:w="1418" w:type="dxa"/>
          </w:tcPr>
          <w:p w14:paraId="17F755A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1024</w:t>
            </w:r>
          </w:p>
        </w:tc>
        <w:tc>
          <w:tcPr>
            <w:tcW w:w="1417" w:type="dxa"/>
          </w:tcPr>
          <w:p w14:paraId="069D1D7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3 (4)</w:t>
            </w:r>
          </w:p>
        </w:tc>
        <w:tc>
          <w:tcPr>
            <w:tcW w:w="1560" w:type="dxa"/>
          </w:tcPr>
          <w:p w14:paraId="548124FE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9 (13)</w:t>
            </w:r>
          </w:p>
        </w:tc>
        <w:tc>
          <w:tcPr>
            <w:tcW w:w="1559" w:type="dxa"/>
          </w:tcPr>
          <w:p w14:paraId="7975034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58 (83)</w:t>
            </w:r>
          </w:p>
        </w:tc>
      </w:tr>
      <w:tr w:rsidR="00A05B84" w14:paraId="766A6F69" w14:textId="77777777">
        <w:tc>
          <w:tcPr>
            <w:tcW w:w="1922" w:type="dxa"/>
            <w:tcBorders>
              <w:bottom w:val="single" w:sz="4" w:space="0" w:color="auto"/>
            </w:tcBorders>
          </w:tcPr>
          <w:p w14:paraId="73E9052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Polymyxins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4D78580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Polymyxin B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1CD5E5E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&lt;0.12-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E09A5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8DDEE3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AC77CB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0 (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7C6B9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37 (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38F05F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33 (47)</w:t>
            </w:r>
          </w:p>
        </w:tc>
      </w:tr>
    </w:tbl>
    <w:p w14:paraId="6C40F592" w14:textId="77777777" w:rsidR="00A05B84" w:rsidRDefault="00A05B84">
      <w:pPr>
        <w:spacing w:after="0" w:line="360" w:lineRule="auto"/>
        <w:rPr>
          <w:rFonts w:ascii="Times New Roman" w:eastAsia="等线" w:hAnsi="Times New Roman" w:cs="Times New Roman"/>
          <w:b/>
          <w:bCs/>
        </w:rPr>
        <w:sectPr w:rsidR="00A05B8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19C792" w14:textId="77777777" w:rsidR="00A05B84" w:rsidRDefault="00A05B84">
      <w:pPr>
        <w:spacing w:after="0" w:line="360" w:lineRule="auto"/>
        <w:rPr>
          <w:rFonts w:ascii="Times New Roman" w:eastAsia="等线" w:hAnsi="Times New Roman" w:cs="Times New Roman"/>
          <w:b/>
          <w:bCs/>
        </w:rPr>
      </w:pPr>
    </w:p>
    <w:p w14:paraId="5F09E44F" w14:textId="77777777" w:rsidR="00A05B84" w:rsidRDefault="00000000">
      <w:pPr>
        <w:spacing w:after="0" w:line="360" w:lineRule="auto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b/>
          <w:bCs/>
        </w:rPr>
        <w:t>TABLE S4</w:t>
      </w:r>
      <w:r>
        <w:rPr>
          <w:rFonts w:ascii="Times New Roman" w:eastAsia="等线" w:hAnsi="Times New Roman" w:cs="Times New Roman" w:hint="eastAsia"/>
        </w:rPr>
        <w:t xml:space="preserve"> </w:t>
      </w:r>
      <w:r>
        <w:rPr>
          <w:rFonts w:ascii="Times New Roman" w:eastAsia="等线" w:hAnsi="Times New Roman" w:cs="Times New Roman"/>
        </w:rPr>
        <w:t xml:space="preserve">Biofilm formation ability of 70 clinical isolates of </w:t>
      </w:r>
      <w:r>
        <w:rPr>
          <w:rFonts w:ascii="Times New Roman" w:eastAsia="等线" w:hAnsi="Times New Roman" w:cs="Times New Roman"/>
          <w:i/>
          <w:iCs/>
        </w:rPr>
        <w:t>A. baumannii</w:t>
      </w:r>
    </w:p>
    <w:tbl>
      <w:tblPr>
        <w:tblStyle w:val="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055"/>
        <w:gridCol w:w="2268"/>
      </w:tblGrid>
      <w:tr w:rsidR="00A05B84" w14:paraId="22ED8C39" w14:textId="777777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988945A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Biofilm formation ability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27AFF885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 xml:space="preserve">Isolate number </w:t>
            </w:r>
          </w:p>
          <w:p w14:paraId="24DDC62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(Total n=7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07BD14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Rate</w:t>
            </w:r>
          </w:p>
        </w:tc>
      </w:tr>
      <w:tr w:rsidR="00A05B84" w14:paraId="11DE96F7" w14:textId="77777777">
        <w:tc>
          <w:tcPr>
            <w:tcW w:w="2765" w:type="dxa"/>
            <w:tcBorders>
              <w:top w:val="single" w:sz="4" w:space="0" w:color="auto"/>
            </w:tcBorders>
          </w:tcPr>
          <w:p w14:paraId="0E29262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No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5BAA3A0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lang w:val="en-US" w:eastAsia="zh-CN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81FD49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宋体" w:hAnsi="Times New Roman" w:hint="eastAsia"/>
                <w:lang w:val="en-US" w:eastAsia="zh-CN"/>
                <w14:ligatures w14:val="none"/>
              </w:rPr>
              <w:t>8.57%</w:t>
            </w:r>
          </w:p>
        </w:tc>
      </w:tr>
      <w:tr w:rsidR="00A05B84" w14:paraId="3AAFE7F5" w14:textId="77777777">
        <w:tc>
          <w:tcPr>
            <w:tcW w:w="2765" w:type="dxa"/>
          </w:tcPr>
          <w:p w14:paraId="2352331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lang w:val="en-US" w:eastAsia="zh-CN"/>
                <w14:ligatures w14:val="none"/>
              </w:rPr>
              <w:t>W</w:t>
            </w: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eak</w:t>
            </w:r>
          </w:p>
        </w:tc>
        <w:tc>
          <w:tcPr>
            <w:tcW w:w="2055" w:type="dxa"/>
          </w:tcPr>
          <w:p w14:paraId="237F878D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lang w:val="en-US" w:eastAsia="zh-CN"/>
                <w14:ligatures w14:val="none"/>
              </w:rPr>
              <w:t>42</w:t>
            </w:r>
          </w:p>
        </w:tc>
        <w:tc>
          <w:tcPr>
            <w:tcW w:w="2268" w:type="dxa"/>
            <w:vAlign w:val="center"/>
          </w:tcPr>
          <w:p w14:paraId="6E7FDF8C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宋体" w:hAnsi="Times New Roman" w:hint="eastAsia"/>
                <w:lang w:val="en-US" w:eastAsia="zh-CN"/>
                <w14:ligatures w14:val="none"/>
              </w:rPr>
              <w:t>60.00%</w:t>
            </w:r>
          </w:p>
        </w:tc>
      </w:tr>
      <w:tr w:rsidR="00A05B84" w14:paraId="7FE2FBE7" w14:textId="77777777">
        <w:tc>
          <w:tcPr>
            <w:tcW w:w="2765" w:type="dxa"/>
          </w:tcPr>
          <w:p w14:paraId="096283A4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Medium</w:t>
            </w:r>
          </w:p>
        </w:tc>
        <w:tc>
          <w:tcPr>
            <w:tcW w:w="2055" w:type="dxa"/>
          </w:tcPr>
          <w:p w14:paraId="2360D1B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lang w:val="en-US" w:eastAsia="zh-CN"/>
                <w14:ligatures w14:val="none"/>
              </w:rPr>
              <w:t>10</w:t>
            </w:r>
          </w:p>
        </w:tc>
        <w:tc>
          <w:tcPr>
            <w:tcW w:w="2268" w:type="dxa"/>
            <w:vAlign w:val="center"/>
          </w:tcPr>
          <w:p w14:paraId="54594618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宋体" w:hAnsi="Times New Roman" w:hint="eastAsia"/>
                <w:lang w:val="en-US" w:eastAsia="zh-CN"/>
                <w14:ligatures w14:val="none"/>
              </w:rPr>
              <w:t>14.29%</w:t>
            </w:r>
          </w:p>
        </w:tc>
      </w:tr>
      <w:tr w:rsidR="00A05B84" w14:paraId="73E0A804" w14:textId="77777777">
        <w:tc>
          <w:tcPr>
            <w:tcW w:w="2765" w:type="dxa"/>
            <w:tcBorders>
              <w:bottom w:val="single" w:sz="4" w:space="0" w:color="auto"/>
            </w:tcBorders>
          </w:tcPr>
          <w:p w14:paraId="41E6D06B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/>
                <w:lang w:val="en-US" w:eastAsia="zh-CN"/>
                <w14:ligatures w14:val="none"/>
              </w:rPr>
              <w:t>Strong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4ED66A51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等线" w:hAnsi="Times New Roman" w:hint="eastAsia"/>
                <w:lang w:val="en-US" w:eastAsia="zh-CN"/>
                <w14:ligatures w14:val="none"/>
              </w:rPr>
              <w:t>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2B99047" w14:textId="77777777" w:rsidR="00A05B84" w:rsidRDefault="00000000">
            <w:pPr>
              <w:spacing w:after="0" w:line="240" w:lineRule="auto"/>
              <w:rPr>
                <w:rFonts w:ascii="Times New Roman" w:eastAsia="等线" w:hAnsi="Times New Roman"/>
                <w:lang w:val="en-US" w:eastAsia="zh-CN"/>
                <w14:ligatures w14:val="none"/>
              </w:rPr>
            </w:pPr>
            <w:r>
              <w:rPr>
                <w:rFonts w:ascii="Times New Roman" w:eastAsia="宋体" w:hAnsi="Times New Roman" w:hint="eastAsia"/>
                <w:lang w:val="en-US" w:eastAsia="zh-CN"/>
                <w14:ligatures w14:val="none"/>
              </w:rPr>
              <w:t>17.14%</w:t>
            </w:r>
          </w:p>
        </w:tc>
      </w:tr>
    </w:tbl>
    <w:p w14:paraId="0C9A9273" w14:textId="77777777" w:rsidR="00A05B84" w:rsidRDefault="0000000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20F0F5F5" w14:textId="77777777" w:rsidR="00A05B84" w:rsidRDefault="00000000">
      <w:pPr>
        <w:spacing w:after="0" w:line="24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>TABLE S5</w:t>
      </w:r>
      <w:r>
        <w:rPr>
          <w:rFonts w:ascii="Times New Roman" w:eastAsia="宋体" w:hAnsi="Times New Roman" w:cs="Times New Roman"/>
        </w:rPr>
        <w:t xml:space="preserve"> MICs of 46 indole derivatives against six XDRAB isolates</w:t>
      </w:r>
    </w:p>
    <w:tbl>
      <w:tblPr>
        <w:tblW w:w="51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961"/>
        <w:gridCol w:w="3344"/>
        <w:gridCol w:w="2072"/>
      </w:tblGrid>
      <w:tr w:rsidR="00A05B84" w14:paraId="4D18F24C" w14:textId="77777777">
        <w:trPr>
          <w:trHeight w:val="357"/>
          <w:jc w:val="center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889F9" w14:textId="77777777" w:rsidR="00A05B84" w:rsidRDefault="00000000">
            <w:pPr>
              <w:spacing w:line="24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Indole derivative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20AB8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C (μg/mL)</w:t>
            </w:r>
          </w:p>
        </w:tc>
        <w:tc>
          <w:tcPr>
            <w:tcW w:w="1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218F3" w14:textId="77777777" w:rsidR="00A05B84" w:rsidRDefault="00000000">
            <w:pPr>
              <w:spacing w:line="24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Indole derivative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3EF88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C (μg/mL)</w:t>
            </w:r>
          </w:p>
        </w:tc>
      </w:tr>
      <w:tr w:rsidR="00A05B84" w14:paraId="54D6ED3A" w14:textId="77777777">
        <w:trPr>
          <w:trHeight w:val="197"/>
          <w:jc w:val="center"/>
        </w:trPr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428C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-Iodoindole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DF620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7DF33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-Methylindole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A7C7F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</w:tr>
      <w:tr w:rsidR="00A05B84" w14:paraId="25074063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57A2C9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-Fluoro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0CD542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5E0F75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-Chloro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83C41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</w:tr>
      <w:tr w:rsidR="00A05B84" w14:paraId="271DBA51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E41E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-Bromo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17AF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64AD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-Bromo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FAFE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</w:t>
            </w:r>
          </w:p>
        </w:tc>
      </w:tr>
      <w:tr w:rsidR="00A05B84" w14:paraId="5928222C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817950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-Iodo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17BB45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-128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780B4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-Iodo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565C85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-128</w:t>
            </w:r>
          </w:p>
        </w:tc>
      </w:tr>
      <w:tr w:rsidR="00A05B84" w14:paraId="17794E62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D33D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-Nitro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C285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4FCB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-Nitro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F2AB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</w:tr>
      <w:tr w:rsidR="00A05B84" w14:paraId="324EE2B1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C0CB49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,6-Dihydroxy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438683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8C2502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-Fluoro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749A44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</w:tr>
      <w:tr w:rsidR="00A05B84" w14:paraId="519BAAF7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7ECA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-Chloro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C0B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AC5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-Chloro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2ADF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</w:tr>
      <w:tr w:rsidR="00A05B84" w14:paraId="7415DDBB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FAAC88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-Bromo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B9BF57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EE2F98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-Fluoro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A49C89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</w:tr>
      <w:tr w:rsidR="00A05B84" w14:paraId="53F64AE6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34FB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-Fluoro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34A9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0911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-Iodo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AA91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</w:tr>
      <w:tr w:rsidR="00A05B84" w14:paraId="7BC35AA7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A44BA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-Methyl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F7D175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2B7CBF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,3'-Methylenedi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5DA658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</w:t>
            </w:r>
          </w:p>
        </w:tc>
      </w:tr>
      <w:tr w:rsidR="00A05B84" w14:paraId="62903229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ACF6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-Methyl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0940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~256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9259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-Methyl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3FB8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~256</w:t>
            </w:r>
          </w:p>
        </w:tc>
      </w:tr>
      <w:tr w:rsidR="00A05B84" w14:paraId="420944E1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E13133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-Methylindolin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29575A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8~256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091221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-Trifluoromethoxyindole-2,3-dion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094E30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6</w:t>
            </w:r>
          </w:p>
        </w:tc>
      </w:tr>
      <w:tr w:rsidR="00A05B84" w14:paraId="35E4EDFA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437A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digo red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940F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DD4B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-Indolecarboxaldehyd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318D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6~512</w:t>
            </w:r>
          </w:p>
        </w:tc>
      </w:tr>
      <w:tr w:rsidR="00A05B84" w14:paraId="70B601D8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8A5E1F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-Methyl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99DF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E9467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-Methyl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D014AD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6</w:t>
            </w:r>
          </w:p>
        </w:tc>
      </w:tr>
      <w:tr w:rsidR="00A05B84" w14:paraId="7A3A42FB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A2DF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-Methylindolin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11F6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6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F91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-Iododihydroindole-2,3-dion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92D9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12</w:t>
            </w:r>
          </w:p>
        </w:tc>
      </w:tr>
      <w:tr w:rsidR="00A05B84" w14:paraId="6ECBE48C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88136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-Hydroxy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F1BFE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12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5C8944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-Hydroxy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0AC8F3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12</w:t>
            </w:r>
          </w:p>
        </w:tc>
      </w:tr>
      <w:tr w:rsidR="00A05B84" w14:paraId="3EE37F6E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B9A2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-Hydroxy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4F8C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12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8395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-Hydroxy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96D0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12</w:t>
            </w:r>
          </w:p>
        </w:tc>
      </w:tr>
      <w:tr w:rsidR="00A05B84" w14:paraId="24526552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9C7EF2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do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BED78A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12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5FA9DE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-Methylindo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04703B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</w:tr>
      <w:tr w:rsidR="00A05B84" w14:paraId="2CD65F47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C532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latoni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D0CD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26CE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-Indoleacetic Acid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A0FA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</w:tr>
      <w:tr w:rsidR="00A05B84" w14:paraId="39CFBB2B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11F312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dole-3-acetate methyl este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A6CFEE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83C7DD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digo Blu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971A10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</w:tr>
      <w:tr w:rsidR="00A05B84" w14:paraId="7A5741BA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34EA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-Indoleacetonitri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DC1D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F59E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-Indolepropionic aci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60E6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</w:tr>
      <w:tr w:rsidR="00A05B84" w14:paraId="08D08133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81652D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DL-5-Hydroxytryptopha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131256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B366C8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dostauri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7AB723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</w:tr>
      <w:tr w:rsidR="00A05B84" w14:paraId="4176CF63" w14:textId="77777777">
        <w:trPr>
          <w:trHeight w:val="357"/>
          <w:jc w:val="center"/>
        </w:trPr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93FF1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H-Indole-3-sulfonate potassium salt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6E628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84BB3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incamine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CCA39" w14:textId="77777777" w:rsidR="00A05B84" w:rsidRDefault="0000000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24</w:t>
            </w:r>
          </w:p>
        </w:tc>
      </w:tr>
    </w:tbl>
    <w:p w14:paraId="05FEEB59" w14:textId="77777777" w:rsidR="00A05B84" w:rsidRDefault="00A05B84">
      <w:pPr>
        <w:spacing w:line="480" w:lineRule="auto"/>
        <w:rPr>
          <w:rFonts w:ascii="Times New Roman" w:eastAsia="宋体" w:hAnsi="Times New Roman" w:cs="Times New Roman"/>
        </w:rPr>
      </w:pPr>
    </w:p>
    <w:p w14:paraId="1F977BC4" w14:textId="77777777" w:rsidR="00A05B84" w:rsidRDefault="00000000">
      <w:pPr>
        <w:spacing w:after="0" w:line="36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 xml:space="preserve">  </w:t>
      </w:r>
    </w:p>
    <w:p w14:paraId="1173DE28" w14:textId="77777777" w:rsidR="00A05B84" w:rsidRDefault="0000000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251E50BE" w14:textId="111C559D" w:rsidR="00A05B84" w:rsidRDefault="00000000">
      <w:pPr>
        <w:spacing w:after="0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 xml:space="preserve">  TABLE </w:t>
      </w:r>
      <w:r w:rsidR="00184878">
        <w:rPr>
          <w:rFonts w:ascii="Times New Roman" w:eastAsia="宋体" w:hAnsi="Times New Roman" w:cs="Times New Roman" w:hint="eastAsia"/>
          <w:b/>
          <w:bCs/>
          <w:lang w:eastAsia="zh-CN"/>
        </w:rPr>
        <w:t>S</w:t>
      </w:r>
      <w:r>
        <w:rPr>
          <w:rFonts w:ascii="Times New Roman" w:eastAsia="宋体" w:hAnsi="Times New Roman" w:cs="Times New Roman"/>
          <w:b/>
          <w:bCs/>
        </w:rPr>
        <w:t>6</w:t>
      </w:r>
      <w:r>
        <w:rPr>
          <w:rFonts w:ascii="Times New Roman" w:eastAsia="宋体" w:hAnsi="Times New Roman" w:cs="Times New Roman"/>
        </w:rPr>
        <w:t xml:space="preserve"> Primer sequences used for gene expression </w:t>
      </w:r>
    </w:p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030"/>
        <w:gridCol w:w="6132"/>
      </w:tblGrid>
      <w:tr w:rsidR="00A05B84" w14:paraId="51D15B8A" w14:textId="77777777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70C42F2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color w:val="212121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color w:val="212121"/>
                <w:kern w:val="0"/>
                <w:lang w:eastAsia="zh-CN"/>
                <w14:ligatures w14:val="none"/>
              </w:rPr>
              <w:t xml:space="preserve">Gen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71010D" w14:textId="77777777" w:rsidR="00A05B84" w:rsidRDefault="00A05B84">
            <w:pPr>
              <w:pStyle w:val="af6"/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</w:p>
        </w:tc>
        <w:tc>
          <w:tcPr>
            <w:tcW w:w="6132" w:type="dxa"/>
            <w:tcBorders>
              <w:top w:val="single" w:sz="4" w:space="0" w:color="auto"/>
              <w:bottom w:val="single" w:sz="4" w:space="0" w:color="auto"/>
            </w:tcBorders>
          </w:tcPr>
          <w:p w14:paraId="26421FF9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Primer (5'→3′)</w:t>
            </w:r>
          </w:p>
        </w:tc>
      </w:tr>
      <w:tr w:rsidR="00A05B84" w14:paraId="7BE0BB4A" w14:textId="77777777">
        <w:trPr>
          <w:trHeight w:val="34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7B18CEE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i/>
                <w:iCs/>
                <w:kern w:val="0"/>
                <w:lang w:eastAsia="zh-CN"/>
                <w14:ligatures w14:val="none"/>
              </w:rPr>
              <w:t>16S rR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1787176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Forward</w:t>
            </w:r>
          </w:p>
        </w:tc>
        <w:tc>
          <w:tcPr>
            <w:tcW w:w="6132" w:type="dxa"/>
            <w:tcBorders>
              <w:top w:val="single" w:sz="4" w:space="0" w:color="auto"/>
            </w:tcBorders>
            <w:vAlign w:val="center"/>
          </w:tcPr>
          <w:p w14:paraId="24A57E08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CAG​CTC​GTG​TCG​TGA​GAT​GT</w:t>
            </w:r>
          </w:p>
        </w:tc>
      </w:tr>
      <w:tr w:rsidR="00A05B84" w14:paraId="2AAD2CE6" w14:textId="77777777">
        <w:trPr>
          <w:trHeight w:val="340"/>
          <w:jc w:val="center"/>
        </w:trPr>
        <w:tc>
          <w:tcPr>
            <w:tcW w:w="1985" w:type="dxa"/>
            <w:vMerge/>
            <w:vAlign w:val="center"/>
          </w:tcPr>
          <w:p w14:paraId="777E0389" w14:textId="77777777" w:rsidR="00A05B84" w:rsidRDefault="00A05B84">
            <w:pPr>
              <w:pStyle w:val="af6"/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385A9023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Reverse</w:t>
            </w:r>
          </w:p>
        </w:tc>
        <w:tc>
          <w:tcPr>
            <w:tcW w:w="6132" w:type="dxa"/>
            <w:vAlign w:val="center"/>
          </w:tcPr>
          <w:p w14:paraId="055861D0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CGT​AAG​GGC​CAT​GAT​GAC​TT</w:t>
            </w:r>
          </w:p>
        </w:tc>
      </w:tr>
      <w:tr w:rsidR="00A05B84" w14:paraId="678D82E2" w14:textId="77777777">
        <w:trPr>
          <w:trHeight w:val="340"/>
          <w:jc w:val="center"/>
        </w:trPr>
        <w:tc>
          <w:tcPr>
            <w:tcW w:w="1985" w:type="dxa"/>
            <w:vMerge w:val="restart"/>
            <w:vAlign w:val="center"/>
          </w:tcPr>
          <w:p w14:paraId="50A04035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i/>
                <w:iCs/>
                <w:kern w:val="0"/>
                <w:lang w:eastAsia="zh-CN"/>
                <w14:ligatures w14:val="none"/>
              </w:rPr>
              <w:t>abaI</w:t>
            </w:r>
          </w:p>
        </w:tc>
        <w:tc>
          <w:tcPr>
            <w:tcW w:w="992" w:type="dxa"/>
            <w:vAlign w:val="center"/>
          </w:tcPr>
          <w:p w14:paraId="2ECC0420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Forward</w:t>
            </w:r>
          </w:p>
        </w:tc>
        <w:tc>
          <w:tcPr>
            <w:tcW w:w="6132" w:type="dxa"/>
            <w:vAlign w:val="center"/>
          </w:tcPr>
          <w:p w14:paraId="63C7156B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GAC​TGC​TAG​AGG​AAG​GCG​GAT​TTG</w:t>
            </w:r>
          </w:p>
        </w:tc>
      </w:tr>
      <w:tr w:rsidR="00A05B84" w14:paraId="33B1CF3A" w14:textId="77777777">
        <w:trPr>
          <w:trHeight w:val="340"/>
          <w:jc w:val="center"/>
        </w:trPr>
        <w:tc>
          <w:tcPr>
            <w:tcW w:w="1985" w:type="dxa"/>
            <w:vMerge/>
            <w:vAlign w:val="center"/>
          </w:tcPr>
          <w:p w14:paraId="3AE31036" w14:textId="77777777" w:rsidR="00A05B84" w:rsidRDefault="00A05B84">
            <w:pPr>
              <w:pStyle w:val="af6"/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33F1C7FA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Reverse</w:t>
            </w:r>
          </w:p>
        </w:tc>
        <w:tc>
          <w:tcPr>
            <w:tcW w:w="6132" w:type="dxa"/>
            <w:vAlign w:val="center"/>
          </w:tcPr>
          <w:p w14:paraId="5D918BEC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AGA​CTA​CTA​CCC​ACC​ACA​CAA​CCC</w:t>
            </w:r>
          </w:p>
        </w:tc>
      </w:tr>
      <w:tr w:rsidR="00A05B84" w14:paraId="3D744A2F" w14:textId="77777777">
        <w:trPr>
          <w:trHeight w:val="340"/>
          <w:jc w:val="center"/>
        </w:trPr>
        <w:tc>
          <w:tcPr>
            <w:tcW w:w="1985" w:type="dxa"/>
            <w:vMerge w:val="restart"/>
            <w:vAlign w:val="center"/>
          </w:tcPr>
          <w:p w14:paraId="4767AC87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i/>
                <w:iCs/>
                <w:kern w:val="0"/>
                <w:lang w:eastAsia="zh-CN"/>
                <w14:ligatures w14:val="none"/>
              </w:rPr>
              <w:t>abaR</w:t>
            </w:r>
          </w:p>
        </w:tc>
        <w:tc>
          <w:tcPr>
            <w:tcW w:w="992" w:type="dxa"/>
            <w:vAlign w:val="center"/>
          </w:tcPr>
          <w:p w14:paraId="6F528351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Forward</w:t>
            </w:r>
          </w:p>
        </w:tc>
        <w:tc>
          <w:tcPr>
            <w:tcW w:w="6132" w:type="dxa"/>
            <w:vAlign w:val="center"/>
          </w:tcPr>
          <w:p w14:paraId="4B84B72E" w14:textId="77777777" w:rsidR="00A05B84" w:rsidRDefault="00000000">
            <w:pPr>
              <w:spacing w:after="0" w:line="480" w:lineRule="auto"/>
              <w:jc w:val="both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TAA​ATG​TCG​GTT​GGG​CTC​AGT​CAA​G</w:t>
            </w:r>
          </w:p>
        </w:tc>
      </w:tr>
      <w:tr w:rsidR="00A05B84" w14:paraId="7EF9C9BA" w14:textId="77777777">
        <w:trPr>
          <w:trHeight w:val="340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14ECB2F" w14:textId="77777777" w:rsidR="00A05B84" w:rsidRDefault="00A05B84">
            <w:pPr>
              <w:pStyle w:val="af6"/>
              <w:spacing w:after="0" w:line="480" w:lineRule="auto"/>
              <w:rPr>
                <w:rFonts w:eastAsia="宋体"/>
                <w:kern w:val="0"/>
                <w:lang w:eastAsia="zh-CN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D5A94F" w14:textId="77777777" w:rsidR="00A05B84" w:rsidRDefault="00000000">
            <w:pPr>
              <w:spacing w:after="0" w:line="480" w:lineRule="auto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Reverse</w:t>
            </w:r>
          </w:p>
        </w:tc>
        <w:tc>
          <w:tcPr>
            <w:tcW w:w="6132" w:type="dxa"/>
            <w:tcBorders>
              <w:bottom w:val="single" w:sz="4" w:space="0" w:color="auto"/>
            </w:tcBorders>
            <w:vAlign w:val="center"/>
          </w:tcPr>
          <w:p w14:paraId="3DCD105E" w14:textId="77777777" w:rsidR="00A05B84" w:rsidRDefault="00000000">
            <w:pPr>
              <w:spacing w:after="0" w:line="480" w:lineRule="auto"/>
              <w:rPr>
                <w:rFonts w:eastAsia="宋体"/>
                <w:kern w:val="0"/>
                <w:lang w:eastAsia="zh-CN"/>
                <w14:ligatures w14:val="none"/>
              </w:rPr>
            </w:pPr>
            <w:r>
              <w:rPr>
                <w:rFonts w:eastAsia="宋体"/>
                <w:kern w:val="0"/>
                <w:lang w:eastAsia="zh-CN"/>
                <w14:ligatures w14:val="none"/>
              </w:rPr>
              <w:t>GCT​GGA​ATG​CAC​TGT​TTG​AGT​CAA​C</w:t>
            </w:r>
          </w:p>
        </w:tc>
      </w:tr>
    </w:tbl>
    <w:p w14:paraId="4FBCCDC5" w14:textId="77777777" w:rsidR="00A05B84" w:rsidRDefault="00A05B84">
      <w:pPr>
        <w:spacing w:line="480" w:lineRule="auto"/>
        <w:rPr>
          <w:rFonts w:ascii="Times New Roman" w:eastAsia="宋体" w:hAnsi="Times New Roman" w:cs="Times New Roman"/>
        </w:rPr>
      </w:pPr>
    </w:p>
    <w:p w14:paraId="192ED94F" w14:textId="77777777" w:rsidR="00A05B84" w:rsidRDefault="00A05B84">
      <w:pPr>
        <w:rPr>
          <w:lang w:val="en-US"/>
        </w:rPr>
      </w:pPr>
    </w:p>
    <w:sectPr w:rsidR="00A05B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D68A1E" w14:textId="77777777" w:rsidR="00193B8E" w:rsidRDefault="00193B8E">
      <w:pPr>
        <w:spacing w:line="240" w:lineRule="auto"/>
      </w:pPr>
      <w:r>
        <w:separator/>
      </w:r>
    </w:p>
  </w:endnote>
  <w:endnote w:type="continuationSeparator" w:id="0">
    <w:p w14:paraId="318A7C7C" w14:textId="77777777" w:rsidR="00193B8E" w:rsidRDefault="00193B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宋体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Segoe Print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5358219"/>
      <w:docPartObj>
        <w:docPartGallery w:val="AutoText"/>
      </w:docPartObj>
    </w:sdtPr>
    <w:sdtContent>
      <w:p w14:paraId="57B941C5" w14:textId="77777777" w:rsidR="00A05B84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1CF98E" w14:textId="77777777" w:rsidR="00A05B84" w:rsidRDefault="00A05B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6FA22B" w14:textId="77777777" w:rsidR="00193B8E" w:rsidRDefault="00193B8E">
      <w:pPr>
        <w:spacing w:after="0"/>
      </w:pPr>
      <w:r>
        <w:separator/>
      </w:r>
    </w:p>
  </w:footnote>
  <w:footnote w:type="continuationSeparator" w:id="0">
    <w:p w14:paraId="3C407DA5" w14:textId="77777777" w:rsidR="00193B8E" w:rsidRDefault="00193B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A7C"/>
    <w:rsid w:val="00032E2C"/>
    <w:rsid w:val="00073685"/>
    <w:rsid w:val="000A3147"/>
    <w:rsid w:val="0012630B"/>
    <w:rsid w:val="00136E92"/>
    <w:rsid w:val="001807E7"/>
    <w:rsid w:val="00181E42"/>
    <w:rsid w:val="00184878"/>
    <w:rsid w:val="00193B8E"/>
    <w:rsid w:val="00195396"/>
    <w:rsid w:val="001B21E4"/>
    <w:rsid w:val="001B5D3D"/>
    <w:rsid w:val="001D36E5"/>
    <w:rsid w:val="00223715"/>
    <w:rsid w:val="00237832"/>
    <w:rsid w:val="00275F3A"/>
    <w:rsid w:val="00284230"/>
    <w:rsid w:val="002950B8"/>
    <w:rsid w:val="00306223"/>
    <w:rsid w:val="00350E58"/>
    <w:rsid w:val="00366512"/>
    <w:rsid w:val="00380DCA"/>
    <w:rsid w:val="003B6C95"/>
    <w:rsid w:val="003B6EAC"/>
    <w:rsid w:val="003E556A"/>
    <w:rsid w:val="0040376B"/>
    <w:rsid w:val="004044B2"/>
    <w:rsid w:val="00420CD2"/>
    <w:rsid w:val="00431A49"/>
    <w:rsid w:val="00497FF1"/>
    <w:rsid w:val="004A5B7D"/>
    <w:rsid w:val="004F2684"/>
    <w:rsid w:val="004F3DC7"/>
    <w:rsid w:val="00550807"/>
    <w:rsid w:val="00554D5D"/>
    <w:rsid w:val="0055718B"/>
    <w:rsid w:val="005573A5"/>
    <w:rsid w:val="00581A7C"/>
    <w:rsid w:val="00586578"/>
    <w:rsid w:val="005948F3"/>
    <w:rsid w:val="00595EF6"/>
    <w:rsid w:val="005A0308"/>
    <w:rsid w:val="005B6434"/>
    <w:rsid w:val="005C52B3"/>
    <w:rsid w:val="005D1385"/>
    <w:rsid w:val="005D2351"/>
    <w:rsid w:val="005E3CF4"/>
    <w:rsid w:val="005F6B44"/>
    <w:rsid w:val="00610517"/>
    <w:rsid w:val="006107DD"/>
    <w:rsid w:val="00614DF0"/>
    <w:rsid w:val="00624DDD"/>
    <w:rsid w:val="00651DB0"/>
    <w:rsid w:val="006663E2"/>
    <w:rsid w:val="0067595D"/>
    <w:rsid w:val="006E5CCE"/>
    <w:rsid w:val="00701679"/>
    <w:rsid w:val="00751E14"/>
    <w:rsid w:val="00752979"/>
    <w:rsid w:val="00763DD4"/>
    <w:rsid w:val="00781351"/>
    <w:rsid w:val="007830A8"/>
    <w:rsid w:val="007B4BF9"/>
    <w:rsid w:val="007E03A1"/>
    <w:rsid w:val="007E6C80"/>
    <w:rsid w:val="00810C55"/>
    <w:rsid w:val="008527D6"/>
    <w:rsid w:val="008A6473"/>
    <w:rsid w:val="008D342B"/>
    <w:rsid w:val="008D4DC2"/>
    <w:rsid w:val="00901185"/>
    <w:rsid w:val="00902287"/>
    <w:rsid w:val="00922E67"/>
    <w:rsid w:val="00946DBF"/>
    <w:rsid w:val="00971866"/>
    <w:rsid w:val="009936BA"/>
    <w:rsid w:val="00A05B84"/>
    <w:rsid w:val="00A06D18"/>
    <w:rsid w:val="00A52A68"/>
    <w:rsid w:val="00A86DF4"/>
    <w:rsid w:val="00A96954"/>
    <w:rsid w:val="00AB6E2A"/>
    <w:rsid w:val="00AD4050"/>
    <w:rsid w:val="00AF1E7C"/>
    <w:rsid w:val="00B068B2"/>
    <w:rsid w:val="00B176CA"/>
    <w:rsid w:val="00B4307F"/>
    <w:rsid w:val="00B53EA7"/>
    <w:rsid w:val="00B579D7"/>
    <w:rsid w:val="00B77007"/>
    <w:rsid w:val="00B94E42"/>
    <w:rsid w:val="00BA44E0"/>
    <w:rsid w:val="00BF18E8"/>
    <w:rsid w:val="00C2084E"/>
    <w:rsid w:val="00C33726"/>
    <w:rsid w:val="00C631ED"/>
    <w:rsid w:val="00C674A1"/>
    <w:rsid w:val="00C9284B"/>
    <w:rsid w:val="00CB06A7"/>
    <w:rsid w:val="00CC0346"/>
    <w:rsid w:val="00CE22B5"/>
    <w:rsid w:val="00CF0198"/>
    <w:rsid w:val="00CF4987"/>
    <w:rsid w:val="00D214F3"/>
    <w:rsid w:val="00D30BB6"/>
    <w:rsid w:val="00D724D5"/>
    <w:rsid w:val="00D93144"/>
    <w:rsid w:val="00DC265D"/>
    <w:rsid w:val="00DC6B6D"/>
    <w:rsid w:val="00E22041"/>
    <w:rsid w:val="00E72D57"/>
    <w:rsid w:val="00E72DFB"/>
    <w:rsid w:val="00E9696E"/>
    <w:rsid w:val="00EA68DE"/>
    <w:rsid w:val="00EF078E"/>
    <w:rsid w:val="00EF2EBD"/>
    <w:rsid w:val="00F1757C"/>
    <w:rsid w:val="00F3380B"/>
    <w:rsid w:val="00F446D4"/>
    <w:rsid w:val="00F7011F"/>
    <w:rsid w:val="00F70D51"/>
    <w:rsid w:val="00F738F8"/>
    <w:rsid w:val="00F923D1"/>
    <w:rsid w:val="00F94C76"/>
    <w:rsid w:val="00FB0E20"/>
    <w:rsid w:val="00FC416B"/>
    <w:rsid w:val="00FC564B"/>
    <w:rsid w:val="00FF4DCE"/>
    <w:rsid w:val="088A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3F95"/>
  <w15:docId w15:val="{21771C3E-8474-4070-B201-C1FB004A5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rFonts w:eastAsiaTheme="minorHAnsi"/>
      <w:kern w:val="2"/>
      <w:sz w:val="24"/>
      <w:szCs w:val="24"/>
      <w:lang w:val="en-CA"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widowControl w:val="0"/>
      <w:spacing w:after="0" w:line="240" w:lineRule="auto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a5">
    <w:name w:val="foot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sz w:val="18"/>
      <w:szCs w:val="18"/>
      <w:lang w:val="en-US" w:eastAsia="zh-CN"/>
      <w14:ligatures w14:val="none"/>
    </w:rPr>
  </w:style>
  <w:style w:type="paragraph" w:styleId="a7">
    <w:name w:val="header"/>
    <w:basedOn w:val="a"/>
    <w:link w:val="a8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sz w:val="18"/>
      <w:szCs w:val="18"/>
      <w:lang w:val="en-US" w:eastAsia="zh-CN"/>
      <w14:ligatures w14:val="none"/>
    </w:rPr>
  </w:style>
  <w:style w:type="paragraph" w:styleId="a9">
    <w:name w:val="Subtitle"/>
    <w:basedOn w:val="a"/>
    <w:next w:val="a"/>
    <w:link w:val="aa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semiHidden/>
    <w:unhideWhenUsed/>
    <w:qFormat/>
    <w:pPr>
      <w:widowControl w:val="0"/>
      <w:spacing w:beforeAutospacing="1" w:after="0" w:afterAutospacing="1" w:line="240" w:lineRule="auto"/>
    </w:pPr>
    <w:rPr>
      <w:rFonts w:eastAsiaTheme="minorEastAsia" w:cs="Times New Roman"/>
      <w:kern w:val="0"/>
      <w:szCs w:val="22"/>
      <w:lang w:val="en-US" w:eastAsia="zh-CN"/>
      <w14:ligatures w14:val="none"/>
    </w:rPr>
  </w:style>
  <w:style w:type="paragraph" w:styleId="ac">
    <w:name w:val="Title"/>
    <w:basedOn w:val="a"/>
    <w:next w:val="a"/>
    <w:link w:val="ad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</w:style>
  <w:style w:type="character" w:styleId="af2">
    <w:name w:val="Hyperlink"/>
    <w:basedOn w:val="a0"/>
    <w:uiPriority w:val="99"/>
    <w:unhideWhenUsed/>
    <w:rPr>
      <w:color w:val="467886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ad">
    <w:name w:val="标题 字符"/>
    <w:basedOn w:val="a0"/>
    <w:link w:val="ac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rPr>
      <w:i/>
      <w:iCs/>
      <w:color w:val="404040" w:themeColor="text1" w:themeTint="BF"/>
    </w:rPr>
  </w:style>
  <w:style w:type="paragraph" w:styleId="af6">
    <w:name w:val="List Paragraph"/>
    <w:basedOn w:val="a"/>
    <w:link w:val="af7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9">
    <w:name w:val="明显引用 字符"/>
    <w:basedOn w:val="a0"/>
    <w:link w:val="af8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eastAsiaTheme="minorEastAsia"/>
      <w:sz w:val="21"/>
      <w:szCs w:val="22"/>
      <w:lang w:val="en-US" w:eastAsia="zh-CN"/>
      <w14:ligatures w14:val="none"/>
    </w:rPr>
  </w:style>
  <w:style w:type="character" w:customStyle="1" w:styleId="af">
    <w:name w:val="批注主题 字符"/>
    <w:basedOn w:val="a4"/>
    <w:link w:val="ae"/>
    <w:uiPriority w:val="99"/>
    <w:semiHidden/>
    <w:qFormat/>
    <w:rPr>
      <w:rFonts w:eastAsiaTheme="minorEastAsia"/>
      <w:b/>
      <w:bCs/>
      <w:sz w:val="21"/>
      <w:szCs w:val="22"/>
      <w:lang w:val="en-US" w:eastAsia="zh-CN"/>
      <w14:ligatures w14:val="none"/>
    </w:rPr>
  </w:style>
  <w:style w:type="table" w:customStyle="1" w:styleId="31">
    <w:name w:val="无格式表格 31"/>
    <w:basedOn w:val="a1"/>
    <w:uiPriority w:val="43"/>
    <w:qFormat/>
    <w:rPr>
      <w:rFonts w:ascii="Times New Roman" w:eastAsia="宋体" w:hAnsi="Times New Roman" w:cs="Times New Roma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13">
    <w:name w:val="书目1"/>
    <w:basedOn w:val="a"/>
    <w:uiPriority w:val="37"/>
    <w:unhideWhenUsed/>
    <w:qFormat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customStyle="1" w:styleId="14">
    <w:name w:val="修订1"/>
    <w:uiPriority w:val="99"/>
    <w:unhideWhenUsed/>
    <w:qFormat/>
    <w:rPr>
      <w:kern w:val="2"/>
      <w:sz w:val="21"/>
      <w:szCs w:val="22"/>
    </w:rPr>
  </w:style>
  <w:style w:type="paragraph" w:customStyle="1" w:styleId="21">
    <w:name w:val="书目2"/>
    <w:basedOn w:val="a"/>
    <w:uiPriority w:val="37"/>
    <w:unhideWhenUsed/>
    <w:qFormat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customStyle="1" w:styleId="22">
    <w:name w:val="修订2"/>
    <w:hidden/>
    <w:uiPriority w:val="99"/>
    <w:unhideWhenUsed/>
    <w:rPr>
      <w:kern w:val="2"/>
      <w:sz w:val="21"/>
      <w:szCs w:val="22"/>
    </w:rPr>
  </w:style>
  <w:style w:type="character" w:customStyle="1" w:styleId="a8">
    <w:name w:val="页眉 字符"/>
    <w:basedOn w:val="a0"/>
    <w:link w:val="a7"/>
    <w:uiPriority w:val="99"/>
    <w:rPr>
      <w:rFonts w:eastAsiaTheme="minorEastAsia"/>
      <w:sz w:val="18"/>
      <w:szCs w:val="18"/>
      <w:lang w:val="en-US" w:eastAsia="zh-CN"/>
      <w14:ligatures w14:val="none"/>
    </w:rPr>
  </w:style>
  <w:style w:type="character" w:customStyle="1" w:styleId="a6">
    <w:name w:val="页脚 字符"/>
    <w:basedOn w:val="a0"/>
    <w:link w:val="a5"/>
    <w:uiPriority w:val="99"/>
    <w:rPr>
      <w:rFonts w:eastAsiaTheme="minorEastAsia"/>
      <w:sz w:val="18"/>
      <w:szCs w:val="18"/>
      <w:lang w:val="en-US" w:eastAsia="zh-CN"/>
      <w14:ligatures w14:val="none"/>
    </w:rPr>
  </w:style>
  <w:style w:type="paragraph" w:customStyle="1" w:styleId="32">
    <w:name w:val="书目3"/>
    <w:basedOn w:val="a"/>
    <w:next w:val="a"/>
    <w:uiPriority w:val="37"/>
    <w:unhideWhenUsed/>
    <w:pPr>
      <w:widowControl w:val="0"/>
      <w:tabs>
        <w:tab w:val="left" w:pos="384"/>
      </w:tabs>
      <w:spacing w:after="240" w:line="240" w:lineRule="auto"/>
      <w:ind w:left="384" w:hanging="384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customStyle="1" w:styleId="15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toptext">
    <w:name w:val="top__text"/>
    <w:basedOn w:val="a0"/>
  </w:style>
  <w:style w:type="table" w:customStyle="1" w:styleId="16">
    <w:name w:val="网格型1"/>
    <w:basedOn w:val="a1"/>
    <w:uiPriority w:val="39"/>
    <w:rPr>
      <w:rFonts w:ascii="等线" w:eastAsia="等线" w:hAnsi="等线" w:cs="Times New Roman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laceholder Text"/>
    <w:basedOn w:val="a0"/>
    <w:uiPriority w:val="99"/>
    <w:unhideWhenUsed/>
    <w:rPr>
      <w:color w:val="666666"/>
    </w:rPr>
  </w:style>
  <w:style w:type="paragraph" w:customStyle="1" w:styleId="afb">
    <w:name w:val="公式"/>
    <w:basedOn w:val="af6"/>
    <w:link w:val="afc"/>
    <w:qFormat/>
    <w:pPr>
      <w:widowControl w:val="0"/>
      <w:tabs>
        <w:tab w:val="center" w:pos="4150"/>
        <w:tab w:val="right" w:pos="8301"/>
      </w:tabs>
      <w:spacing w:after="0" w:line="480" w:lineRule="auto"/>
      <w:ind w:left="0" w:firstLineChars="200" w:firstLine="360"/>
      <w:contextualSpacing w:val="0"/>
      <w:jc w:val="center"/>
    </w:pPr>
    <w:rPr>
      <w:rFonts w:ascii="Times New Roman" w:eastAsia="Times New Roman" w:hAnsi="Times New Roman"/>
      <w:sz w:val="18"/>
      <w:szCs w:val="18"/>
      <w:lang w:val="en-GB" w:eastAsia="zh-CN"/>
      <w14:ligatures w14:val="none"/>
    </w:rPr>
  </w:style>
  <w:style w:type="character" w:customStyle="1" w:styleId="af7">
    <w:name w:val="列表段落 字符"/>
    <w:basedOn w:val="a0"/>
    <w:link w:val="af6"/>
    <w:uiPriority w:val="34"/>
    <w:qFormat/>
  </w:style>
  <w:style w:type="character" w:customStyle="1" w:styleId="afc">
    <w:name w:val="公式 字符"/>
    <w:basedOn w:val="af7"/>
    <w:link w:val="afb"/>
    <w:rPr>
      <w:rFonts w:ascii="Times New Roman" w:eastAsia="Times New Roman" w:hAnsi="Times New Roman"/>
      <w:sz w:val="18"/>
      <w:szCs w:val="18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675</Words>
  <Characters>9549</Characters>
  <Application>Microsoft Office Word</Application>
  <DocSecurity>0</DocSecurity>
  <Lines>79</Lines>
  <Paragraphs>22</Paragraphs>
  <ScaleCrop>false</ScaleCrop>
  <Company>HC-PHAC - SC-ASPC</Company>
  <LinksUpToDate>false</LinksUpToDate>
  <CharactersWithSpaces>1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俊伟 李</cp:lastModifiedBy>
  <cp:revision>3</cp:revision>
  <dcterms:created xsi:type="dcterms:W3CDTF">2024-10-18T01:23:00Z</dcterms:created>
  <dcterms:modified xsi:type="dcterms:W3CDTF">2024-10-1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64129EE92524CBA89AEFFCE77CFFB95_13</vt:lpwstr>
  </property>
</Properties>
</file>